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C56AE" w14:textId="47AE59ED" w:rsidR="00336982" w:rsidRPr="007970F4" w:rsidRDefault="00336982" w:rsidP="006D61B3">
      <w:pPr>
        <w:jc w:val="center"/>
        <w:rPr>
          <w:rFonts w:cs="Times New Roman"/>
          <w:b/>
          <w:bCs/>
          <w:u w:val="single"/>
        </w:rPr>
      </w:pPr>
      <w:r w:rsidRPr="007970F4">
        <w:rPr>
          <w:rFonts w:cs="Times New Roman"/>
          <w:b/>
          <w:bCs/>
          <w:u w:val="single"/>
        </w:rPr>
        <w:t>Supplementary Data</w:t>
      </w:r>
    </w:p>
    <w:p w14:paraId="1BAFA6F1" w14:textId="77777777" w:rsidR="002F6F26" w:rsidRPr="007970F4" w:rsidRDefault="002F6F26" w:rsidP="002F6F26">
      <w:pPr>
        <w:rPr>
          <w:rFonts w:cs="Times New Roman"/>
        </w:rPr>
      </w:pPr>
    </w:p>
    <w:p w14:paraId="12401ACF" w14:textId="6B93702B" w:rsidR="006D61B3" w:rsidRPr="00B7518D" w:rsidRDefault="003A56B7" w:rsidP="00B7518D">
      <w:pPr>
        <w:jc w:val="center"/>
        <w:rPr>
          <w:rFonts w:cs="Times New Roman"/>
        </w:rPr>
      </w:pPr>
      <w:r w:rsidRPr="00B7518D">
        <w:rPr>
          <w:lang w:val="en-NZ"/>
        </w:rPr>
        <w:t>Gestational</w:t>
      </w:r>
      <w:r w:rsidR="006D61B3" w:rsidRPr="00B7518D">
        <w:rPr>
          <w:lang w:val="en-NZ"/>
        </w:rPr>
        <w:t xml:space="preserve"> diabetes detection thresholds and infant </w:t>
      </w:r>
      <w:r w:rsidR="007970F4" w:rsidRPr="00B7518D">
        <w:rPr>
          <w:lang w:val="en-NZ"/>
        </w:rPr>
        <w:t>growth,</w:t>
      </w:r>
      <w:r w:rsidR="006D61B3" w:rsidRPr="00B7518D">
        <w:rPr>
          <w:lang w:val="en-NZ"/>
        </w:rPr>
        <w:t xml:space="preserve"> nutrition, and neurodevelopment at </w:t>
      </w:r>
      <w:r w:rsidR="00341CF4" w:rsidRPr="00B7518D">
        <w:rPr>
          <w:lang w:val="en-NZ"/>
        </w:rPr>
        <w:t>12</w:t>
      </w:r>
      <w:r w:rsidR="007970F4" w:rsidRPr="00B7518D">
        <w:rPr>
          <w:lang w:val="en-NZ"/>
        </w:rPr>
        <w:t>-</w:t>
      </w:r>
      <w:r w:rsidR="00341CF4" w:rsidRPr="00B7518D">
        <w:rPr>
          <w:lang w:val="en-NZ"/>
        </w:rPr>
        <w:t>18 months</w:t>
      </w:r>
      <w:r w:rsidR="006D61B3" w:rsidRPr="00B7518D">
        <w:rPr>
          <w:lang w:val="en-NZ"/>
        </w:rPr>
        <w:t>: a prospective cohort study within a randomi</w:t>
      </w:r>
      <w:r w:rsidR="00AC7C80" w:rsidRPr="00B7518D">
        <w:rPr>
          <w:lang w:val="en-NZ"/>
        </w:rPr>
        <w:t>s</w:t>
      </w:r>
      <w:r w:rsidR="006D61B3" w:rsidRPr="00B7518D">
        <w:rPr>
          <w:lang w:val="en-NZ"/>
        </w:rPr>
        <w:t>ed trial</w:t>
      </w:r>
      <w:r w:rsidR="00B7518D" w:rsidRPr="00B7518D">
        <w:rPr>
          <w:lang w:val="en-NZ"/>
        </w:rPr>
        <w:t xml:space="preserve">. </w:t>
      </w:r>
      <w:r w:rsidR="00B7518D" w:rsidRPr="00B7518D">
        <w:rPr>
          <w:rFonts w:cs="Times New Roman"/>
        </w:rPr>
        <w:t>Francesca Amitrano, Komal Manerkar, Jane M Alsweiler, Cathryn A Conlon, Caroline A Crowther, Richard Edlin, Jane E Harding, Lesley ME McCowan, Michael P Meyer, Janet A Rowan, Elaine C Rush, Christopher JD McKinlay.</w:t>
      </w:r>
    </w:p>
    <w:p w14:paraId="43691A3C" w14:textId="77777777" w:rsidR="00AC7C80" w:rsidRPr="00B7518D" w:rsidRDefault="00AC7C80" w:rsidP="007C1201">
      <w:pPr>
        <w:pStyle w:val="TOC1"/>
        <w:rPr>
          <w:b w:val="0"/>
          <w:bCs w:val="0"/>
        </w:rPr>
      </w:pPr>
    </w:p>
    <w:p w14:paraId="155A9D87" w14:textId="29BFF00E" w:rsidR="00735476" w:rsidRDefault="00735476" w:rsidP="007C1201">
      <w:pPr>
        <w:pStyle w:val="TOC1"/>
      </w:pPr>
      <w:r w:rsidRPr="007970F4">
        <w:t>Contents</w:t>
      </w:r>
    </w:p>
    <w:p w14:paraId="51107EBE" w14:textId="346B87CA" w:rsidR="009339EA" w:rsidRDefault="00735476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:lang w:val="en-NZ" w:eastAsia="en-NZ"/>
          <w14:ligatures w14:val="standardContextual"/>
        </w:rPr>
      </w:pPr>
      <w:r w:rsidRPr="007970F4">
        <w:fldChar w:fldCharType="begin"/>
      </w:r>
      <w:r w:rsidRPr="007970F4">
        <w:instrText xml:space="preserve"> TOC \o "1-3" </w:instrText>
      </w:r>
      <w:r w:rsidR="00720A4B">
        <w:fldChar w:fldCharType="begin"/>
      </w:r>
      <w:r w:rsidR="00720A4B">
        <w:instrText xml:space="preserve">  </w:instrText>
      </w:r>
      <w:r w:rsidR="00720A4B">
        <w:fldChar w:fldCharType="end"/>
      </w:r>
      <w:r w:rsidRPr="007970F4">
        <w:instrText xml:space="preserve">\h \z \u </w:instrText>
      </w:r>
      <w:r w:rsidRPr="007970F4">
        <w:fldChar w:fldCharType="separate"/>
      </w:r>
      <w:hyperlink w:anchor="_Toc184315813" w:history="1">
        <w:r w:rsidR="009339EA" w:rsidRPr="00576DC8">
          <w:rPr>
            <w:rStyle w:val="Hyperlink"/>
            <w:noProof/>
          </w:rPr>
          <w:t>Figure S1. Participant flow in the BabyGEMS Study at 12 to 18 months.</w:t>
        </w:r>
        <w:r w:rsidR="009339EA">
          <w:rPr>
            <w:noProof/>
            <w:webHidden/>
          </w:rPr>
          <w:tab/>
        </w:r>
        <w:r w:rsidR="009339EA">
          <w:rPr>
            <w:noProof/>
            <w:webHidden/>
          </w:rPr>
          <w:fldChar w:fldCharType="begin"/>
        </w:r>
        <w:r w:rsidR="009339EA">
          <w:rPr>
            <w:noProof/>
            <w:webHidden/>
          </w:rPr>
          <w:instrText xml:space="preserve"> PAGEREF _Toc184315813 \h </w:instrText>
        </w:r>
        <w:r w:rsidR="009339EA">
          <w:rPr>
            <w:noProof/>
            <w:webHidden/>
          </w:rPr>
        </w:r>
        <w:r w:rsidR="009339EA">
          <w:rPr>
            <w:noProof/>
            <w:webHidden/>
          </w:rPr>
          <w:fldChar w:fldCharType="separate"/>
        </w:r>
        <w:r w:rsidR="005E798D">
          <w:rPr>
            <w:noProof/>
            <w:webHidden/>
          </w:rPr>
          <w:t>2</w:t>
        </w:r>
        <w:r w:rsidR="009339EA">
          <w:rPr>
            <w:noProof/>
            <w:webHidden/>
          </w:rPr>
          <w:fldChar w:fldCharType="end"/>
        </w:r>
      </w:hyperlink>
    </w:p>
    <w:p w14:paraId="00DB2036" w14:textId="409584B6" w:rsidR="009339EA" w:rsidRDefault="009339EA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:lang w:val="en-NZ" w:eastAsia="en-NZ"/>
          <w14:ligatures w14:val="standardContextual"/>
        </w:rPr>
      </w:pPr>
      <w:hyperlink w:anchor="_Toc184315814" w:history="1">
        <w:r w:rsidRPr="00576DC8">
          <w:rPr>
            <w:rStyle w:val="Hyperlink"/>
            <w:noProof/>
          </w:rPr>
          <w:t>Table S1. Baseline characteristics of infants enrolled in the BabyGEMS Study, and their mothers, who were and were not assessed at 12 to 18 month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31581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E798D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716F5B48" w14:textId="028200CF" w:rsidR="009339EA" w:rsidRDefault="009339EA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:lang w:val="en-NZ" w:eastAsia="en-NZ"/>
          <w14:ligatures w14:val="standardContextual"/>
        </w:rPr>
      </w:pPr>
      <w:hyperlink w:anchor="_Toc184315815" w:history="1">
        <w:r w:rsidRPr="00576DC8">
          <w:rPr>
            <w:rStyle w:val="Hyperlink"/>
            <w:noProof/>
          </w:rPr>
          <w:t>Table S2. Feeding and appetitive traits at 12 to 18 month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31581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E798D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580DC4AE" w14:textId="67510EB4" w:rsidR="009339EA" w:rsidRDefault="009339EA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:lang w:val="en-NZ" w:eastAsia="en-NZ"/>
          <w14:ligatures w14:val="standardContextual"/>
        </w:rPr>
      </w:pPr>
      <w:hyperlink w:anchor="_Toc184315816" w:history="1">
        <w:r w:rsidRPr="00576DC8">
          <w:rPr>
            <w:rStyle w:val="Hyperlink"/>
            <w:noProof/>
          </w:rPr>
          <w:t>Table S3.</w:t>
        </w:r>
        <w:r w:rsidRPr="00576DC8">
          <w:rPr>
            <w:rStyle w:val="Hyperlink"/>
            <w:noProof/>
            <w:lang w:val="en-NZ"/>
          </w:rPr>
          <w:t xml:space="preserve"> </w:t>
        </w:r>
        <w:r w:rsidRPr="00576DC8">
          <w:rPr>
            <w:rStyle w:val="Hyperlink"/>
            <w:noProof/>
          </w:rPr>
          <w:t>Anthropometric measures at 9 month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31581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E798D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33F1F67" w14:textId="4DBBE15C" w:rsidR="009339EA" w:rsidRDefault="009339EA">
      <w:pPr>
        <w:pStyle w:val="TOC1"/>
        <w:rPr>
          <w:rFonts w:asciiTheme="minorHAnsi" w:eastAsiaTheme="minorEastAsia" w:hAnsiTheme="minorHAnsi" w:cstheme="minorBidi"/>
          <w:b w:val="0"/>
          <w:bCs w:val="0"/>
          <w:noProof/>
          <w:kern w:val="2"/>
          <w:sz w:val="24"/>
          <w:szCs w:val="24"/>
          <w:lang w:val="en-NZ" w:eastAsia="en-NZ"/>
          <w14:ligatures w14:val="standardContextual"/>
        </w:rPr>
      </w:pPr>
      <w:hyperlink w:anchor="_Toc184315817" w:history="1">
        <w:r w:rsidRPr="00576DC8">
          <w:rPr>
            <w:rStyle w:val="Hyperlink"/>
            <w:noProof/>
            <w:lang w:val="en-NZ"/>
          </w:rPr>
          <w:t xml:space="preserve">Table S4. Feeding and </w:t>
        </w:r>
        <w:r w:rsidRPr="00576DC8">
          <w:rPr>
            <w:rStyle w:val="Hyperlink"/>
            <w:noProof/>
          </w:rPr>
          <w:t>nutritional intake at 9 month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431581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5E798D"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9A81235" w14:textId="47A4843D" w:rsidR="00D76DDC" w:rsidRPr="007970F4" w:rsidRDefault="00735476" w:rsidP="002F6F26">
      <w:pPr>
        <w:rPr>
          <w:rFonts w:cs="Times New Roman"/>
        </w:rPr>
      </w:pPr>
      <w:r w:rsidRPr="007970F4">
        <w:rPr>
          <w:rFonts w:cs="Times New Roman"/>
        </w:rPr>
        <w:fldChar w:fldCharType="end"/>
      </w:r>
    </w:p>
    <w:p w14:paraId="30B1C431" w14:textId="6F65E7BA" w:rsidR="002F6F26" w:rsidRPr="007970F4" w:rsidRDefault="002F6F26" w:rsidP="002F6F26">
      <w:pPr>
        <w:rPr>
          <w:rFonts w:cs="Times New Roman"/>
        </w:rPr>
      </w:pPr>
    </w:p>
    <w:p w14:paraId="634B19D6" w14:textId="77777777" w:rsidR="007C1201" w:rsidRPr="007970F4" w:rsidRDefault="007C1201">
      <w:pPr>
        <w:spacing w:after="160" w:line="259" w:lineRule="auto"/>
        <w:rPr>
          <w:rFonts w:eastAsiaTheme="majorEastAsia" w:cstheme="majorBidi"/>
          <w:color w:val="000000" w:themeColor="text1"/>
        </w:rPr>
      </w:pPr>
      <w:r w:rsidRPr="007970F4">
        <w:br w:type="page"/>
      </w:r>
    </w:p>
    <w:p w14:paraId="319656E2" w14:textId="3A782900" w:rsidR="00336982" w:rsidRPr="007970F4" w:rsidRDefault="007C1201" w:rsidP="003A56B7">
      <w:pPr>
        <w:pStyle w:val="Heading1"/>
        <w:rPr>
          <w:szCs w:val="22"/>
        </w:rPr>
      </w:pPr>
      <w:bookmarkStart w:id="0" w:name="_Toc184315813"/>
      <w:r w:rsidRPr="007970F4">
        <w:rPr>
          <w:rFonts w:cs="Times New Roman"/>
          <w:noProof/>
          <w:szCs w:val="22"/>
        </w:rPr>
        <w:lastRenderedPageBreak/>
        <w:drawing>
          <wp:anchor distT="0" distB="0" distL="114300" distR="114300" simplePos="0" relativeHeight="251659264" behindDoc="0" locked="0" layoutInCell="1" allowOverlap="1" wp14:anchorId="7F298F60" wp14:editId="220A2CF2">
            <wp:simplePos x="0" y="0"/>
            <wp:positionH relativeFrom="margin">
              <wp:posOffset>43180</wp:posOffset>
            </wp:positionH>
            <wp:positionV relativeFrom="paragraph">
              <wp:posOffset>304165</wp:posOffset>
            </wp:positionV>
            <wp:extent cx="6726555" cy="8642985"/>
            <wp:effectExtent l="0" t="0" r="0" b="5715"/>
            <wp:wrapTopAndBottom/>
            <wp:docPr id="811800216" name="Picture 811800216" descr="A document with a list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823018" name="Picture 1" descr="A document with a list of data&#10;&#10;Description automatically generated with medium confidence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33" t="4780" r="3948" b="12561"/>
                    <a:stretch/>
                  </pic:blipFill>
                  <pic:spPr bwMode="auto">
                    <a:xfrm>
                      <a:off x="0" y="0"/>
                      <a:ext cx="6726555" cy="8642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6982" w:rsidRPr="007970F4">
        <w:rPr>
          <w:szCs w:val="22"/>
        </w:rPr>
        <w:t xml:space="preserve">Figure S1. Participant flow </w:t>
      </w:r>
      <w:r w:rsidR="009B5756" w:rsidRPr="007970F4">
        <w:rPr>
          <w:szCs w:val="22"/>
        </w:rPr>
        <w:t>in the BabyGEMS Study</w:t>
      </w:r>
      <w:r w:rsidR="00336982" w:rsidRPr="007970F4">
        <w:rPr>
          <w:szCs w:val="22"/>
        </w:rPr>
        <w:t xml:space="preserve"> at 12 to 18 month</w:t>
      </w:r>
      <w:r w:rsidR="0001055A" w:rsidRPr="007970F4">
        <w:rPr>
          <w:szCs w:val="22"/>
        </w:rPr>
        <w:t>s</w:t>
      </w:r>
      <w:r w:rsidR="009B5756" w:rsidRPr="007970F4">
        <w:rPr>
          <w:szCs w:val="22"/>
        </w:rPr>
        <w:t>.</w:t>
      </w:r>
      <w:bookmarkEnd w:id="0"/>
    </w:p>
    <w:p w14:paraId="6F8FF7BC" w14:textId="6843E55C" w:rsidR="00336982" w:rsidRPr="007970F4" w:rsidRDefault="00336982" w:rsidP="00336982">
      <w:pPr>
        <w:rPr>
          <w:rFonts w:cs="Times New Roman"/>
        </w:rPr>
      </w:pPr>
    </w:p>
    <w:p w14:paraId="011FED1F" w14:textId="77777777" w:rsidR="00336982" w:rsidRPr="007970F4" w:rsidRDefault="00336982" w:rsidP="00336982">
      <w:pPr>
        <w:rPr>
          <w:rFonts w:cs="Times New Roman"/>
        </w:rPr>
      </w:pPr>
    </w:p>
    <w:p w14:paraId="40D8819F" w14:textId="77777777" w:rsidR="00336982" w:rsidRPr="007970F4" w:rsidRDefault="00336982" w:rsidP="00336982">
      <w:pPr>
        <w:jc w:val="center"/>
        <w:rPr>
          <w:rFonts w:cs="Times New Roman"/>
        </w:rPr>
      </w:pPr>
    </w:p>
    <w:p w14:paraId="4CF195EA" w14:textId="77777777" w:rsidR="00336982" w:rsidRPr="007970F4" w:rsidRDefault="00336982" w:rsidP="00336982">
      <w:pPr>
        <w:jc w:val="center"/>
        <w:rPr>
          <w:rFonts w:cs="Times New Roman"/>
        </w:rPr>
      </w:pPr>
    </w:p>
    <w:p w14:paraId="5A33D892" w14:textId="0AB1268B" w:rsidR="00336982" w:rsidRPr="007970F4" w:rsidRDefault="00336982" w:rsidP="003A56B7">
      <w:pPr>
        <w:pStyle w:val="Heading1"/>
        <w:rPr>
          <w:szCs w:val="22"/>
        </w:rPr>
      </w:pPr>
      <w:bookmarkStart w:id="1" w:name="_Toc184315814"/>
      <w:r w:rsidRPr="007970F4">
        <w:rPr>
          <w:szCs w:val="22"/>
        </w:rPr>
        <w:t>Table S1. Baseline characteristics of infants enrolled in the BabyGEMS Study, and their mothers, who were and were not assessed at 12 to 18 months</w:t>
      </w:r>
      <w:r w:rsidR="003A56B7" w:rsidRPr="007970F4">
        <w:rPr>
          <w:szCs w:val="22"/>
        </w:rPr>
        <w:t>.</w:t>
      </w:r>
      <w:bookmarkEnd w:id="1"/>
    </w:p>
    <w:tbl>
      <w:tblPr>
        <w:tblStyle w:val="TableGrid"/>
        <w:tblW w:w="4946" w:type="pct"/>
        <w:tblLayout w:type="fixed"/>
        <w:tblLook w:val="04A0" w:firstRow="1" w:lastRow="0" w:firstColumn="1" w:lastColumn="0" w:noHBand="0" w:noVBand="1"/>
      </w:tblPr>
      <w:tblGrid>
        <w:gridCol w:w="4673"/>
        <w:gridCol w:w="1843"/>
        <w:gridCol w:w="710"/>
        <w:gridCol w:w="1700"/>
        <w:gridCol w:w="707"/>
        <w:gridCol w:w="710"/>
      </w:tblGrid>
      <w:tr w:rsidR="003A56B7" w:rsidRPr="007970F4" w14:paraId="6C6BB3A9" w14:textId="77777777" w:rsidTr="003A56B7">
        <w:trPr>
          <w:tblHeader/>
        </w:trPr>
        <w:tc>
          <w:tcPr>
            <w:tcW w:w="2259" w:type="pct"/>
            <w:tcBorders>
              <w:bottom w:val="single" w:sz="4" w:space="0" w:color="auto"/>
            </w:tcBorders>
          </w:tcPr>
          <w:p w14:paraId="1208440A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Characteristics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6226F5C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Assessed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0BB0558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06CCC06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ot Assessed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77FF06E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0DB824E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P</w:t>
            </w:r>
          </w:p>
        </w:tc>
      </w:tr>
      <w:tr w:rsidR="003A56B7" w:rsidRPr="007970F4" w14:paraId="2BCDC946" w14:textId="77777777" w:rsidTr="003A56B7">
        <w:tc>
          <w:tcPr>
            <w:tcW w:w="2259" w:type="pct"/>
            <w:tcBorders>
              <w:bottom w:val="nil"/>
            </w:tcBorders>
          </w:tcPr>
          <w:p w14:paraId="7AD8581F" w14:textId="24138D2C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  <w:i/>
                <w:iCs/>
              </w:rPr>
              <w:t>Maternal</w:t>
            </w:r>
            <w:r w:rsidR="00BD41F6">
              <w:rPr>
                <w:rFonts w:cs="Times New Roman"/>
                <w:i/>
                <w:iCs/>
              </w:rPr>
              <w:t xml:space="preserve"> pregnancy characteristics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58B995A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62AFBD6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0B02E58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092D1BB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228D8FA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72DA38D9" w14:textId="77777777" w:rsidTr="003A56B7">
        <w:tc>
          <w:tcPr>
            <w:tcW w:w="2259" w:type="pct"/>
            <w:tcBorders>
              <w:top w:val="nil"/>
            </w:tcBorders>
          </w:tcPr>
          <w:p w14:paraId="10AF4BB6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Age at GEMS Trial entry–year 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2FF8515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2.2 (5.1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6454863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19ADB42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1.2 (5.0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37E4797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</w:tcBorders>
          </w:tcPr>
          <w:p w14:paraId="53154A8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8</w:t>
            </w:r>
          </w:p>
        </w:tc>
      </w:tr>
      <w:tr w:rsidR="003A56B7" w:rsidRPr="007970F4" w14:paraId="0F6FF981" w14:textId="77777777" w:rsidTr="003A56B7">
        <w:tc>
          <w:tcPr>
            <w:tcW w:w="2259" w:type="pct"/>
            <w:tcBorders>
              <w:bottom w:val="single" w:sz="4" w:space="0" w:color="auto"/>
            </w:tcBorders>
          </w:tcPr>
          <w:p w14:paraId="38C3C210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Gestational age at GEMS Trial entry–weeks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48F8A29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2.2 (4.6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0581B52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5C1035A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2.5 (3.5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74E7D56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7CF2F36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64</w:t>
            </w:r>
          </w:p>
        </w:tc>
      </w:tr>
      <w:tr w:rsidR="003A56B7" w:rsidRPr="007970F4" w14:paraId="19920FB1" w14:textId="77777777" w:rsidTr="003A56B7">
        <w:tc>
          <w:tcPr>
            <w:tcW w:w="2259" w:type="pct"/>
            <w:tcBorders>
              <w:bottom w:val="nil"/>
            </w:tcBorders>
          </w:tcPr>
          <w:p w14:paraId="55C389E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BMI–kg/m</w:t>
            </w:r>
            <w:r w:rsidRPr="007970F4">
              <w:rPr>
                <w:rFonts w:cs="Times New Roman"/>
                <w:vertAlign w:val="superscript"/>
              </w:rPr>
              <w:t>2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498F2E8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8.1 (6.9)</w:t>
            </w: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14F9AED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49B4485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9.6 (7.8)</w:t>
            </w: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2448F9B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nil"/>
            </w:tcBorders>
          </w:tcPr>
          <w:p w14:paraId="1EA0CAD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4</w:t>
            </w:r>
          </w:p>
        </w:tc>
      </w:tr>
      <w:tr w:rsidR="003A56B7" w:rsidRPr="007970F4" w14:paraId="7E16DCFA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1370C9A1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&lt;25.0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68F3CE2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33 (38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6C39600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7025B18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2 (29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7119534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39D8C2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48A16995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4E286C2A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25.0 to 29.9 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7FCA5F2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84 (30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11B1111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50EA7D5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6 (33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4ED783D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CE8C38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13C94A69" w14:textId="77777777" w:rsidTr="003A56B7">
        <w:tc>
          <w:tcPr>
            <w:tcW w:w="2259" w:type="pct"/>
            <w:tcBorders>
              <w:top w:val="nil"/>
            </w:tcBorders>
          </w:tcPr>
          <w:p w14:paraId="735C4FAB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≥30.0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37694B7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03 (33%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5D80968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291C914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2 (38%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47FDA2B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14:paraId="6858051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07846F63" w14:textId="77777777" w:rsidTr="003A56B7">
        <w:tc>
          <w:tcPr>
            <w:tcW w:w="2259" w:type="pct"/>
          </w:tcPr>
          <w:p w14:paraId="2C3850F3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Maternal height–cm</w:t>
            </w:r>
          </w:p>
        </w:tc>
        <w:tc>
          <w:tcPr>
            <w:tcW w:w="891" w:type="pct"/>
            <w:tcBorders>
              <w:right w:val="nil"/>
            </w:tcBorders>
          </w:tcPr>
          <w:p w14:paraId="0786339A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2.3 (7.1)</w:t>
            </w:r>
          </w:p>
        </w:tc>
        <w:tc>
          <w:tcPr>
            <w:tcW w:w="343" w:type="pct"/>
            <w:tcBorders>
              <w:left w:val="nil"/>
            </w:tcBorders>
          </w:tcPr>
          <w:p w14:paraId="42764CB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4F6939E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3.1 (7.6)</w:t>
            </w:r>
          </w:p>
        </w:tc>
        <w:tc>
          <w:tcPr>
            <w:tcW w:w="342" w:type="pct"/>
            <w:tcBorders>
              <w:left w:val="nil"/>
            </w:tcBorders>
          </w:tcPr>
          <w:p w14:paraId="12DE583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76E9EF0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0</w:t>
            </w:r>
          </w:p>
        </w:tc>
      </w:tr>
      <w:tr w:rsidR="003A56B7" w:rsidRPr="007970F4" w14:paraId="41F10D67" w14:textId="77777777" w:rsidTr="003A56B7">
        <w:tc>
          <w:tcPr>
            <w:tcW w:w="2259" w:type="pct"/>
            <w:tcBorders>
              <w:bottom w:val="single" w:sz="4" w:space="0" w:color="auto"/>
            </w:tcBorders>
          </w:tcPr>
          <w:p w14:paraId="7EB1DC23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Nulliparous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08572D3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91 (47%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136F673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33D650B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5 (41%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3FE4344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30B59A6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24</w:t>
            </w:r>
          </w:p>
        </w:tc>
      </w:tr>
      <w:tr w:rsidR="003A56B7" w:rsidRPr="007970F4" w14:paraId="758A02E1" w14:textId="77777777" w:rsidTr="003A56B7">
        <w:tc>
          <w:tcPr>
            <w:tcW w:w="2259" w:type="pct"/>
            <w:tcBorders>
              <w:bottom w:val="nil"/>
            </w:tcBorders>
          </w:tcPr>
          <w:p w14:paraId="579BF3CB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Prioritized ethnicity†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14E4A89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232537C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65DA5FC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0598565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nil"/>
            </w:tcBorders>
          </w:tcPr>
          <w:p w14:paraId="4036132A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&lt;0.001</w:t>
            </w:r>
          </w:p>
        </w:tc>
      </w:tr>
      <w:tr w:rsidR="003A56B7" w:rsidRPr="007970F4" w14:paraId="5D5D0FD2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4A9D5CA9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Māori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11F8A10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9 (8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0A46570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47852D9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5 (14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5B33AED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68C80B0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76B660D1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5634CF2B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Pacific 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42FC835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7 (16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6C471E2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7F5BD86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7 (25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018A413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FF575D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3AD69FC5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4DAD219B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India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05EF1A4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31 (21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40D060B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151A886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1 (28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35EE7A1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18CE3BB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5E04EF85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56BC27C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Other Asia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0B4FB82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29 (21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0C5820A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2BE9B63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(10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4000D02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A3F008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05796FB8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7E65BA79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Other non-Europea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1FAFA92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1 (7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30F8CD9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53F3782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 (9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3E54BA9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38737E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49F3E1B7" w14:textId="77777777" w:rsidTr="003A56B7">
        <w:tc>
          <w:tcPr>
            <w:tcW w:w="2259" w:type="pct"/>
            <w:tcBorders>
              <w:top w:val="nil"/>
            </w:tcBorders>
          </w:tcPr>
          <w:p w14:paraId="1EBF998C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European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3772501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73 (28%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3776B5E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602E3AC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 (15%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6892FEB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14:paraId="6A43E6A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7F5571C2" w14:textId="77777777" w:rsidTr="003A56B7">
        <w:tc>
          <w:tcPr>
            <w:tcW w:w="2259" w:type="pct"/>
          </w:tcPr>
          <w:p w14:paraId="2C2715E7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Lower socioeconomic status</w:t>
            </w:r>
          </w:p>
        </w:tc>
        <w:tc>
          <w:tcPr>
            <w:tcW w:w="891" w:type="pct"/>
            <w:tcBorders>
              <w:right w:val="nil"/>
            </w:tcBorders>
          </w:tcPr>
          <w:p w14:paraId="7280126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54 (41%)</w:t>
            </w:r>
          </w:p>
        </w:tc>
        <w:tc>
          <w:tcPr>
            <w:tcW w:w="343" w:type="pct"/>
            <w:tcBorders>
              <w:left w:val="nil"/>
            </w:tcBorders>
          </w:tcPr>
          <w:p w14:paraId="364E472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740C0E8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0 (55%)</w:t>
            </w:r>
          </w:p>
        </w:tc>
        <w:tc>
          <w:tcPr>
            <w:tcW w:w="342" w:type="pct"/>
            <w:tcBorders>
              <w:left w:val="nil"/>
            </w:tcBorders>
          </w:tcPr>
          <w:p w14:paraId="0D97860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08FD7A9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1</w:t>
            </w:r>
          </w:p>
        </w:tc>
      </w:tr>
      <w:tr w:rsidR="003A56B7" w:rsidRPr="007970F4" w14:paraId="0DCDB6D0" w14:textId="77777777" w:rsidTr="003A56B7">
        <w:tc>
          <w:tcPr>
            <w:tcW w:w="2259" w:type="pct"/>
            <w:tcBorders>
              <w:bottom w:val="single" w:sz="4" w:space="0" w:color="auto"/>
            </w:tcBorders>
          </w:tcPr>
          <w:p w14:paraId="0BFA1D6F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Smoker at GEMS Trial entry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1547EBD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1 (3%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032F59A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4A8ECDC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 (6%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637A40E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6418284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4</w:t>
            </w:r>
          </w:p>
        </w:tc>
      </w:tr>
      <w:tr w:rsidR="003A56B7" w:rsidRPr="007970F4" w14:paraId="5E290697" w14:textId="77777777" w:rsidTr="003A56B7">
        <w:tc>
          <w:tcPr>
            <w:tcW w:w="2259" w:type="pct"/>
            <w:tcBorders>
              <w:bottom w:val="nil"/>
            </w:tcBorders>
          </w:tcPr>
          <w:p w14:paraId="27EAF193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Recruitment site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7B426E1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3E86527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42160DC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631B326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nil"/>
            </w:tcBorders>
          </w:tcPr>
          <w:p w14:paraId="2569929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498978B4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66EEABF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Counties Manukau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6D4900A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23 (36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24AA9DD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4075601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7 (43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71F38A1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2706C39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4B2A9DB3" w14:textId="77777777" w:rsidTr="003A56B7">
        <w:tc>
          <w:tcPr>
            <w:tcW w:w="2259" w:type="pct"/>
            <w:tcBorders>
              <w:top w:val="nil"/>
            </w:tcBorders>
          </w:tcPr>
          <w:p w14:paraId="39E861D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Auckland City 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22FF384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76 (61%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341E98D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14DB426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8 (53%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3A8F6DB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14:paraId="2B71E35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4C758DAA" w14:textId="77777777" w:rsidTr="003A56B7">
        <w:tc>
          <w:tcPr>
            <w:tcW w:w="2259" w:type="pct"/>
          </w:tcPr>
          <w:p w14:paraId="3CF0BEDC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History of chronic hypertension</w:t>
            </w:r>
          </w:p>
        </w:tc>
        <w:tc>
          <w:tcPr>
            <w:tcW w:w="891" w:type="pct"/>
            <w:tcBorders>
              <w:right w:val="nil"/>
            </w:tcBorders>
          </w:tcPr>
          <w:p w14:paraId="7AD6C7C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5 (4%)</w:t>
            </w:r>
          </w:p>
        </w:tc>
        <w:tc>
          <w:tcPr>
            <w:tcW w:w="343" w:type="pct"/>
            <w:tcBorders>
              <w:left w:val="nil"/>
            </w:tcBorders>
          </w:tcPr>
          <w:p w14:paraId="1CBBE11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6EB5D15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 (9%)</w:t>
            </w:r>
          </w:p>
        </w:tc>
        <w:tc>
          <w:tcPr>
            <w:tcW w:w="342" w:type="pct"/>
            <w:tcBorders>
              <w:left w:val="nil"/>
            </w:tcBorders>
          </w:tcPr>
          <w:p w14:paraId="502CEF1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66DD223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3</w:t>
            </w:r>
          </w:p>
        </w:tc>
      </w:tr>
      <w:tr w:rsidR="003A56B7" w:rsidRPr="007970F4" w14:paraId="66537AC8" w14:textId="77777777" w:rsidTr="003A56B7">
        <w:tc>
          <w:tcPr>
            <w:tcW w:w="2259" w:type="pct"/>
          </w:tcPr>
          <w:p w14:paraId="54C880C2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Pregnancy induced hypertension</w:t>
            </w:r>
          </w:p>
        </w:tc>
        <w:tc>
          <w:tcPr>
            <w:tcW w:w="891" w:type="pct"/>
            <w:tcBorders>
              <w:right w:val="nil"/>
            </w:tcBorders>
          </w:tcPr>
          <w:p w14:paraId="2B006FB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5 (4%)</w:t>
            </w:r>
          </w:p>
        </w:tc>
        <w:tc>
          <w:tcPr>
            <w:tcW w:w="343" w:type="pct"/>
            <w:tcBorders>
              <w:left w:val="nil"/>
            </w:tcBorders>
          </w:tcPr>
          <w:p w14:paraId="4AC98B4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30F1028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 (5%)</w:t>
            </w:r>
          </w:p>
        </w:tc>
        <w:tc>
          <w:tcPr>
            <w:tcW w:w="342" w:type="pct"/>
            <w:tcBorders>
              <w:left w:val="nil"/>
            </w:tcBorders>
          </w:tcPr>
          <w:p w14:paraId="28FBBA4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5C272F6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0</w:t>
            </w:r>
          </w:p>
        </w:tc>
      </w:tr>
      <w:tr w:rsidR="003A56B7" w:rsidRPr="007970F4" w14:paraId="165126C6" w14:textId="77777777" w:rsidTr="003A56B7">
        <w:tc>
          <w:tcPr>
            <w:tcW w:w="2259" w:type="pct"/>
          </w:tcPr>
          <w:p w14:paraId="2B9A331C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Family history of diabetes</w:t>
            </w:r>
          </w:p>
        </w:tc>
        <w:tc>
          <w:tcPr>
            <w:tcW w:w="891" w:type="pct"/>
            <w:tcBorders>
              <w:right w:val="nil"/>
            </w:tcBorders>
          </w:tcPr>
          <w:p w14:paraId="55A7749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84 (46%)</w:t>
            </w:r>
          </w:p>
        </w:tc>
        <w:tc>
          <w:tcPr>
            <w:tcW w:w="343" w:type="pct"/>
            <w:tcBorders>
              <w:left w:val="nil"/>
            </w:tcBorders>
          </w:tcPr>
          <w:p w14:paraId="1430A04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2881419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5 (41%)</w:t>
            </w:r>
          </w:p>
        </w:tc>
        <w:tc>
          <w:tcPr>
            <w:tcW w:w="342" w:type="pct"/>
            <w:tcBorders>
              <w:left w:val="nil"/>
            </w:tcBorders>
          </w:tcPr>
          <w:p w14:paraId="01BF405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2113F95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4</w:t>
            </w:r>
          </w:p>
        </w:tc>
      </w:tr>
      <w:tr w:rsidR="003A56B7" w:rsidRPr="007970F4" w14:paraId="78313428" w14:textId="77777777" w:rsidTr="003A56B7">
        <w:tc>
          <w:tcPr>
            <w:tcW w:w="2259" w:type="pct"/>
            <w:tcBorders>
              <w:bottom w:val="single" w:sz="4" w:space="0" w:color="auto"/>
            </w:tcBorders>
          </w:tcPr>
          <w:p w14:paraId="42492BD5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Gestational weight gain—kg</w:t>
            </w:r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0C23632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.8 (8.2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44A04BD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5489CA5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2.8 (12.2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45258DD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CBFE14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8</w:t>
            </w:r>
          </w:p>
        </w:tc>
      </w:tr>
      <w:tr w:rsidR="003A56B7" w:rsidRPr="007970F4" w14:paraId="260E07F9" w14:textId="77777777" w:rsidTr="003A56B7">
        <w:tc>
          <w:tcPr>
            <w:tcW w:w="2259" w:type="pct"/>
            <w:tcBorders>
              <w:bottom w:val="nil"/>
            </w:tcBorders>
          </w:tcPr>
          <w:p w14:paraId="12AACF8E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OGTT plasma glucose concentration at GEMS Trial entry‡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3DE9392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37425A5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0790BF4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5705FFE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1C37DC6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54EBFC45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03549EAC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Fasting—mmol/L 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6057DD5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.8 (0.7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25D3169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2E159FDA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.9 (0.7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0EA24C9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0361AB0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40</w:t>
            </w:r>
          </w:p>
        </w:tc>
      </w:tr>
      <w:tr w:rsidR="003A56B7" w:rsidRPr="007970F4" w14:paraId="59A39212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7C39C824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1 hour—mmol/L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4FC00E8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.2 (2.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15FB32A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60D22A8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.2 (1.9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79B7117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7F256BC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97</w:t>
            </w:r>
          </w:p>
        </w:tc>
      </w:tr>
      <w:tr w:rsidR="003A56B7" w:rsidRPr="007970F4" w14:paraId="672C37B1" w14:textId="77777777" w:rsidTr="003A56B7">
        <w:tc>
          <w:tcPr>
            <w:tcW w:w="2259" w:type="pct"/>
            <w:tcBorders>
              <w:top w:val="nil"/>
              <w:bottom w:val="single" w:sz="4" w:space="0" w:color="auto"/>
            </w:tcBorders>
          </w:tcPr>
          <w:p w14:paraId="732796FA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2 hours—mmol/L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  <w:right w:val="nil"/>
            </w:tcBorders>
          </w:tcPr>
          <w:p w14:paraId="50D7D7E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.7 (2.0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</w:tcPr>
          <w:p w14:paraId="03818B5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  <w:right w:val="nil"/>
            </w:tcBorders>
          </w:tcPr>
          <w:p w14:paraId="1BCA34D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.5 (1.9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</w:tcPr>
          <w:p w14:paraId="375AA9A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2C2A207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5</w:t>
            </w:r>
          </w:p>
        </w:tc>
      </w:tr>
      <w:tr w:rsidR="003A56B7" w:rsidRPr="007970F4" w14:paraId="318094EE" w14:textId="77777777" w:rsidTr="003A56B7">
        <w:tc>
          <w:tcPr>
            <w:tcW w:w="2259" w:type="pct"/>
            <w:tcBorders>
              <w:top w:val="single" w:sz="4" w:space="0" w:color="auto"/>
              <w:bottom w:val="nil"/>
            </w:tcBorders>
          </w:tcPr>
          <w:p w14:paraId="26615F90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Pharmacologic treatment </w:t>
            </w:r>
          </w:p>
        </w:tc>
        <w:tc>
          <w:tcPr>
            <w:tcW w:w="891" w:type="pct"/>
            <w:tcBorders>
              <w:top w:val="single" w:sz="4" w:space="0" w:color="auto"/>
              <w:bottom w:val="nil"/>
              <w:right w:val="nil"/>
            </w:tcBorders>
          </w:tcPr>
          <w:p w14:paraId="009BDE2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</w:tcBorders>
          </w:tcPr>
          <w:p w14:paraId="76A517B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  <w:right w:val="nil"/>
            </w:tcBorders>
          </w:tcPr>
          <w:p w14:paraId="368A9F4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</w:tcBorders>
          </w:tcPr>
          <w:p w14:paraId="7F0CE17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</w:tcPr>
          <w:p w14:paraId="2C32BCC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78</w:t>
            </w:r>
          </w:p>
        </w:tc>
      </w:tr>
      <w:tr w:rsidR="003A56B7" w:rsidRPr="007970F4" w14:paraId="040A6FC0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2CDE2D41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Metformi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627AD25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5 (19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1CE3D7C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6BDAB3E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7 (15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40349C5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D5F173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6DB7B4C8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1F6DD944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Insuli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5434C83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7 (9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07F2B16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048C0C0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 (9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0BB5C24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6EA186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12B8A9B0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3B9F5CC9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Metformin and insulin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6BB755D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8 (11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7366377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336A6FA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5 (14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15492B2A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33099C2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3EEABDE8" w14:textId="77777777" w:rsidTr="003A56B7">
        <w:tc>
          <w:tcPr>
            <w:tcW w:w="2259" w:type="pct"/>
            <w:tcBorders>
              <w:top w:val="nil"/>
            </w:tcBorders>
          </w:tcPr>
          <w:p w14:paraId="515281C7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None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65499C0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0 (61%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53F30E6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2E7D8F0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8 (62%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21E46C5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top w:val="nil"/>
            </w:tcBorders>
          </w:tcPr>
          <w:p w14:paraId="531DF27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5CF25596" w14:textId="77777777" w:rsidTr="003A56B7">
        <w:tc>
          <w:tcPr>
            <w:tcW w:w="2259" w:type="pct"/>
            <w:tcBorders>
              <w:bottom w:val="single" w:sz="4" w:space="0" w:color="auto"/>
            </w:tcBorders>
          </w:tcPr>
          <w:p w14:paraId="4E84337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Induction of </w:t>
            </w:r>
            <w:proofErr w:type="spellStart"/>
            <w:r w:rsidRPr="007970F4">
              <w:rPr>
                <w:rFonts w:cs="Times New Roman"/>
              </w:rPr>
              <w:t>labour</w:t>
            </w:r>
            <w:proofErr w:type="spellEnd"/>
          </w:p>
        </w:tc>
        <w:tc>
          <w:tcPr>
            <w:tcW w:w="891" w:type="pct"/>
            <w:tcBorders>
              <w:bottom w:val="single" w:sz="4" w:space="0" w:color="auto"/>
              <w:right w:val="nil"/>
            </w:tcBorders>
          </w:tcPr>
          <w:p w14:paraId="40B823D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75 (44%)</w:t>
            </w:r>
          </w:p>
        </w:tc>
        <w:tc>
          <w:tcPr>
            <w:tcW w:w="343" w:type="pct"/>
            <w:tcBorders>
              <w:left w:val="nil"/>
              <w:bottom w:val="single" w:sz="4" w:space="0" w:color="auto"/>
            </w:tcBorders>
          </w:tcPr>
          <w:p w14:paraId="7342E7D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single" w:sz="4" w:space="0" w:color="auto"/>
              <w:right w:val="nil"/>
            </w:tcBorders>
          </w:tcPr>
          <w:p w14:paraId="68C5C21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5 (41%)</w:t>
            </w:r>
          </w:p>
        </w:tc>
        <w:tc>
          <w:tcPr>
            <w:tcW w:w="342" w:type="pct"/>
            <w:tcBorders>
              <w:left w:val="nil"/>
              <w:bottom w:val="single" w:sz="4" w:space="0" w:color="auto"/>
            </w:tcBorders>
          </w:tcPr>
          <w:p w14:paraId="05B36D7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single" w:sz="4" w:space="0" w:color="auto"/>
            </w:tcBorders>
          </w:tcPr>
          <w:p w14:paraId="4F7BD6F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0</w:t>
            </w:r>
          </w:p>
        </w:tc>
      </w:tr>
      <w:tr w:rsidR="003A56B7" w:rsidRPr="007970F4" w14:paraId="27A81835" w14:textId="77777777" w:rsidTr="003A56B7">
        <w:tc>
          <w:tcPr>
            <w:tcW w:w="2259" w:type="pct"/>
            <w:tcBorders>
              <w:bottom w:val="nil"/>
            </w:tcBorders>
          </w:tcPr>
          <w:p w14:paraId="57CA3A80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Caesarean delivery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043326A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52 (41%)</w:t>
            </w: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395DB81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5B6B4C40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9 (35%)</w:t>
            </w: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3E59188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nil"/>
            </w:tcBorders>
          </w:tcPr>
          <w:p w14:paraId="7B0FC93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1</w:t>
            </w:r>
          </w:p>
        </w:tc>
      </w:tr>
      <w:tr w:rsidR="003A56B7" w:rsidRPr="007970F4" w14:paraId="7164C4B0" w14:textId="77777777" w:rsidTr="003A56B7">
        <w:tc>
          <w:tcPr>
            <w:tcW w:w="2259" w:type="pct"/>
            <w:tcBorders>
              <w:top w:val="nil"/>
              <w:bottom w:val="single" w:sz="4" w:space="0" w:color="auto"/>
            </w:tcBorders>
          </w:tcPr>
          <w:p w14:paraId="76B56438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Emergency caesarean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  <w:right w:val="nil"/>
            </w:tcBorders>
          </w:tcPr>
          <w:p w14:paraId="27D2B6A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2 (26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</w:tcPr>
          <w:p w14:paraId="59B6C7EA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  <w:right w:val="nil"/>
            </w:tcBorders>
          </w:tcPr>
          <w:p w14:paraId="5420374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5 (23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</w:tcPr>
          <w:p w14:paraId="72F5350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4400E52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45</w:t>
            </w:r>
          </w:p>
        </w:tc>
      </w:tr>
      <w:tr w:rsidR="003A56B7" w:rsidRPr="007970F4" w14:paraId="09031D2E" w14:textId="77777777" w:rsidTr="003A56B7">
        <w:tc>
          <w:tcPr>
            <w:tcW w:w="2259" w:type="pct"/>
            <w:tcBorders>
              <w:bottom w:val="nil"/>
            </w:tcBorders>
          </w:tcPr>
          <w:p w14:paraId="41DA8FDE" w14:textId="1EFB445B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  <w:i/>
                <w:iCs/>
              </w:rPr>
              <w:t>Infant</w:t>
            </w:r>
            <w:r w:rsidR="00411911">
              <w:rPr>
                <w:rFonts w:cs="Times New Roman"/>
                <w:i/>
                <w:iCs/>
              </w:rPr>
              <w:t xml:space="preserve"> characteristics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78CE224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17059D1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4D6938A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58B0283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  <w:tc>
          <w:tcPr>
            <w:tcW w:w="343" w:type="pct"/>
            <w:tcBorders>
              <w:bottom w:val="nil"/>
            </w:tcBorders>
          </w:tcPr>
          <w:p w14:paraId="7903272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</w:p>
        </w:tc>
      </w:tr>
      <w:tr w:rsidR="003A56B7" w:rsidRPr="007970F4" w14:paraId="5DF040FD" w14:textId="77777777" w:rsidTr="003A56B7">
        <w:tc>
          <w:tcPr>
            <w:tcW w:w="2259" w:type="pct"/>
            <w:tcBorders>
              <w:top w:val="nil"/>
              <w:bottom w:val="single" w:sz="4" w:space="0" w:color="auto"/>
            </w:tcBorders>
          </w:tcPr>
          <w:p w14:paraId="57831ECA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Sex–female</w:t>
            </w:r>
          </w:p>
        </w:tc>
        <w:tc>
          <w:tcPr>
            <w:tcW w:w="891" w:type="pct"/>
            <w:tcBorders>
              <w:top w:val="nil"/>
              <w:bottom w:val="single" w:sz="4" w:space="0" w:color="auto"/>
              <w:right w:val="nil"/>
            </w:tcBorders>
          </w:tcPr>
          <w:p w14:paraId="5C41043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94 (47%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</w:tcBorders>
          </w:tcPr>
          <w:p w14:paraId="454CCF0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  <w:right w:val="nil"/>
            </w:tcBorders>
          </w:tcPr>
          <w:p w14:paraId="2EB05B0D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 (44%)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</w:tcBorders>
          </w:tcPr>
          <w:p w14:paraId="3EA1CB1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single" w:sz="4" w:space="0" w:color="auto"/>
            </w:tcBorders>
          </w:tcPr>
          <w:p w14:paraId="5FF8916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46</w:t>
            </w:r>
          </w:p>
        </w:tc>
      </w:tr>
      <w:tr w:rsidR="003A56B7" w:rsidRPr="007970F4" w14:paraId="37D05166" w14:textId="77777777" w:rsidTr="003A56B7">
        <w:tc>
          <w:tcPr>
            <w:tcW w:w="2259" w:type="pct"/>
            <w:tcBorders>
              <w:bottom w:val="nil"/>
            </w:tcBorders>
          </w:tcPr>
          <w:p w14:paraId="64FA18C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Gestational age at birth–week</w:t>
            </w:r>
          </w:p>
        </w:tc>
        <w:tc>
          <w:tcPr>
            <w:tcW w:w="891" w:type="pct"/>
            <w:tcBorders>
              <w:bottom w:val="nil"/>
              <w:right w:val="nil"/>
            </w:tcBorders>
          </w:tcPr>
          <w:p w14:paraId="69966A1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.9 (1.4)</w:t>
            </w:r>
          </w:p>
        </w:tc>
        <w:tc>
          <w:tcPr>
            <w:tcW w:w="343" w:type="pct"/>
            <w:tcBorders>
              <w:left w:val="nil"/>
              <w:bottom w:val="nil"/>
            </w:tcBorders>
          </w:tcPr>
          <w:p w14:paraId="4A7079E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bottom w:val="nil"/>
              <w:right w:val="nil"/>
            </w:tcBorders>
          </w:tcPr>
          <w:p w14:paraId="58015754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.5 (2.0)</w:t>
            </w:r>
          </w:p>
        </w:tc>
        <w:tc>
          <w:tcPr>
            <w:tcW w:w="342" w:type="pct"/>
            <w:tcBorders>
              <w:left w:val="nil"/>
              <w:bottom w:val="nil"/>
            </w:tcBorders>
          </w:tcPr>
          <w:p w14:paraId="4680052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bottom w:val="nil"/>
            </w:tcBorders>
          </w:tcPr>
          <w:p w14:paraId="3851DE77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2</w:t>
            </w:r>
          </w:p>
        </w:tc>
      </w:tr>
      <w:tr w:rsidR="003A56B7" w:rsidRPr="007970F4" w14:paraId="45479CA6" w14:textId="77777777" w:rsidTr="003A56B7">
        <w:tc>
          <w:tcPr>
            <w:tcW w:w="2259" w:type="pct"/>
            <w:tcBorders>
              <w:top w:val="nil"/>
              <w:bottom w:val="nil"/>
            </w:tcBorders>
          </w:tcPr>
          <w:p w14:paraId="4DCF8B8C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37 to 38 weeks</w:t>
            </w:r>
          </w:p>
        </w:tc>
        <w:tc>
          <w:tcPr>
            <w:tcW w:w="891" w:type="pct"/>
            <w:tcBorders>
              <w:top w:val="nil"/>
              <w:bottom w:val="nil"/>
              <w:right w:val="nil"/>
            </w:tcBorders>
          </w:tcPr>
          <w:p w14:paraId="2E295D5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67 (43%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</w:tcBorders>
          </w:tcPr>
          <w:p w14:paraId="03EF9B0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bottom w:val="nil"/>
              <w:right w:val="nil"/>
            </w:tcBorders>
          </w:tcPr>
          <w:p w14:paraId="1A1AC751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3 (48%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</w:tcBorders>
          </w:tcPr>
          <w:p w14:paraId="105D2042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  <w:bottom w:val="nil"/>
            </w:tcBorders>
          </w:tcPr>
          <w:p w14:paraId="5FAB2F6F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2</w:t>
            </w:r>
          </w:p>
        </w:tc>
      </w:tr>
      <w:tr w:rsidR="003A56B7" w:rsidRPr="007970F4" w14:paraId="34027816" w14:textId="77777777" w:rsidTr="003A56B7">
        <w:tc>
          <w:tcPr>
            <w:tcW w:w="2259" w:type="pct"/>
            <w:tcBorders>
              <w:top w:val="nil"/>
            </w:tcBorders>
          </w:tcPr>
          <w:p w14:paraId="675178A6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&lt;37 weeks</w:t>
            </w:r>
          </w:p>
        </w:tc>
        <w:tc>
          <w:tcPr>
            <w:tcW w:w="891" w:type="pct"/>
            <w:tcBorders>
              <w:top w:val="nil"/>
              <w:right w:val="nil"/>
            </w:tcBorders>
          </w:tcPr>
          <w:p w14:paraId="3B8E6B2C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9 (6%)</w:t>
            </w:r>
          </w:p>
        </w:tc>
        <w:tc>
          <w:tcPr>
            <w:tcW w:w="343" w:type="pct"/>
            <w:tcBorders>
              <w:top w:val="nil"/>
              <w:left w:val="nil"/>
            </w:tcBorders>
          </w:tcPr>
          <w:p w14:paraId="61B23BE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top w:val="nil"/>
              <w:right w:val="nil"/>
            </w:tcBorders>
          </w:tcPr>
          <w:p w14:paraId="0DB1846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 (10%)</w:t>
            </w:r>
          </w:p>
        </w:tc>
        <w:tc>
          <w:tcPr>
            <w:tcW w:w="342" w:type="pct"/>
            <w:tcBorders>
              <w:top w:val="nil"/>
              <w:left w:val="nil"/>
            </w:tcBorders>
          </w:tcPr>
          <w:p w14:paraId="6E31620B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  <w:tcBorders>
              <w:top w:val="nil"/>
            </w:tcBorders>
          </w:tcPr>
          <w:p w14:paraId="778B3F25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6</w:t>
            </w:r>
          </w:p>
        </w:tc>
      </w:tr>
      <w:tr w:rsidR="003A56B7" w:rsidRPr="007970F4" w14:paraId="0A96E848" w14:textId="77777777" w:rsidTr="003A56B7">
        <w:tc>
          <w:tcPr>
            <w:tcW w:w="2259" w:type="pct"/>
          </w:tcPr>
          <w:p w14:paraId="5DC5B164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Apgar score &lt;7 at 5 minute</w:t>
            </w:r>
          </w:p>
        </w:tc>
        <w:tc>
          <w:tcPr>
            <w:tcW w:w="891" w:type="pct"/>
            <w:tcBorders>
              <w:right w:val="nil"/>
            </w:tcBorders>
          </w:tcPr>
          <w:p w14:paraId="04333B86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 (2%)</w:t>
            </w:r>
          </w:p>
        </w:tc>
        <w:tc>
          <w:tcPr>
            <w:tcW w:w="343" w:type="pct"/>
            <w:tcBorders>
              <w:left w:val="nil"/>
            </w:tcBorders>
          </w:tcPr>
          <w:p w14:paraId="3C7F3043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20</w:t>
            </w:r>
          </w:p>
        </w:tc>
        <w:tc>
          <w:tcPr>
            <w:tcW w:w="822" w:type="pct"/>
            <w:tcBorders>
              <w:right w:val="nil"/>
            </w:tcBorders>
          </w:tcPr>
          <w:p w14:paraId="766B5719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 (4%)</w:t>
            </w:r>
          </w:p>
        </w:tc>
        <w:tc>
          <w:tcPr>
            <w:tcW w:w="342" w:type="pct"/>
            <w:tcBorders>
              <w:left w:val="nil"/>
            </w:tcBorders>
          </w:tcPr>
          <w:p w14:paraId="0EF95558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10</w:t>
            </w:r>
          </w:p>
        </w:tc>
        <w:tc>
          <w:tcPr>
            <w:tcW w:w="343" w:type="pct"/>
          </w:tcPr>
          <w:p w14:paraId="0E4BBCCE" w14:textId="77777777" w:rsidR="00336982" w:rsidRPr="007970F4" w:rsidRDefault="00336982" w:rsidP="00D76DDC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7</w:t>
            </w:r>
          </w:p>
        </w:tc>
      </w:tr>
    </w:tbl>
    <w:p w14:paraId="5A59C388" w14:textId="70FDCCE2" w:rsidR="00336982" w:rsidRPr="007970F4" w:rsidRDefault="00336982" w:rsidP="00336982">
      <w:pPr>
        <w:rPr>
          <w:rFonts w:cs="Times New Roman"/>
        </w:rPr>
      </w:pPr>
      <w:r w:rsidRPr="007970F4">
        <w:rPr>
          <w:rFonts w:cs="Times New Roman"/>
        </w:rPr>
        <w:t xml:space="preserve">Data are mean (standard deviation) or number (percent). BMI, body mass index; GEMS, Gestational Diabetes Mellitus Trial of Detection Thresholds; NZ, New Zealand. Lower socioeconomic status defined as New Zealand Deprivation Index 8 to 10. Maternal BMI calculated from pre-pregnancy weight or if this was unavailable, from weight at pregnancy booking. </w:t>
      </w:r>
      <w:r w:rsidRPr="007970F4">
        <w:rPr>
          <w:rFonts w:cs="Times New Roman"/>
          <w:vertAlign w:val="superscript"/>
        </w:rPr>
        <w:t>†</w:t>
      </w:r>
      <w:r w:rsidRPr="007970F4">
        <w:rPr>
          <w:rFonts w:cs="Times New Roman"/>
        </w:rPr>
        <w:t xml:space="preserve"> Maternal ethnicity was determined by self-report, according to national protocols, and </w:t>
      </w:r>
      <w:proofErr w:type="spellStart"/>
      <w:r w:rsidRPr="007970F4">
        <w:rPr>
          <w:rFonts w:cs="Times New Roman"/>
        </w:rPr>
        <w:t>prioriti</w:t>
      </w:r>
      <w:r w:rsidR="00411911">
        <w:rPr>
          <w:rFonts w:cs="Times New Roman"/>
        </w:rPr>
        <w:t>s</w:t>
      </w:r>
      <w:r w:rsidRPr="007970F4">
        <w:rPr>
          <w:rFonts w:cs="Times New Roman"/>
        </w:rPr>
        <w:t>ed</w:t>
      </w:r>
      <w:proofErr w:type="spellEnd"/>
      <w:r w:rsidRPr="007970F4">
        <w:rPr>
          <w:rFonts w:cs="Times New Roman"/>
        </w:rPr>
        <w:t xml:space="preserve"> for analysis as Māori, Pacific, Indian, Other Asia, Other non-European, European. ‡To convert glucose concentration </w:t>
      </w:r>
      <w:proofErr w:type="gramStart"/>
      <w:r w:rsidRPr="007970F4">
        <w:rPr>
          <w:rFonts w:cs="Times New Roman"/>
        </w:rPr>
        <w:t>in</w:t>
      </w:r>
      <w:proofErr w:type="gramEnd"/>
      <w:r w:rsidRPr="007970F4">
        <w:rPr>
          <w:rFonts w:cs="Times New Roman"/>
        </w:rPr>
        <w:t xml:space="preserve"> mmol/L to mg/dL divide by 0.0555.  </w:t>
      </w:r>
    </w:p>
    <w:p w14:paraId="40AF2D25" w14:textId="77777777" w:rsidR="00336982" w:rsidRPr="007970F4" w:rsidRDefault="00336982" w:rsidP="00336982">
      <w:pPr>
        <w:rPr>
          <w:rFonts w:cs="Times New Roman"/>
        </w:rPr>
      </w:pPr>
    </w:p>
    <w:p w14:paraId="5C81E216" w14:textId="77777777" w:rsidR="00336982" w:rsidRPr="007970F4" w:rsidRDefault="00336982" w:rsidP="00336982">
      <w:pPr>
        <w:rPr>
          <w:rFonts w:cs="Times New Roman"/>
        </w:rPr>
      </w:pPr>
    </w:p>
    <w:p w14:paraId="0CB10320" w14:textId="77777777" w:rsidR="007C1201" w:rsidRPr="007970F4" w:rsidRDefault="007C1201" w:rsidP="003A56B7">
      <w:pPr>
        <w:pStyle w:val="Heading1"/>
        <w:rPr>
          <w:szCs w:val="22"/>
        </w:rPr>
        <w:sectPr w:rsidR="007C1201" w:rsidRPr="007970F4" w:rsidSect="007C1201">
          <w:footerReference w:type="default" r:id="rId9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049937AB" w14:textId="6BB811F2" w:rsidR="00336982" w:rsidRPr="007970F4" w:rsidRDefault="00336982" w:rsidP="003A56B7">
      <w:pPr>
        <w:pStyle w:val="Heading1"/>
        <w:rPr>
          <w:szCs w:val="22"/>
        </w:rPr>
      </w:pPr>
      <w:bookmarkStart w:id="2" w:name="_Toc184315815"/>
      <w:r w:rsidRPr="007970F4">
        <w:rPr>
          <w:szCs w:val="22"/>
        </w:rPr>
        <w:t>Table S2. Feeding and appetitive traits at 12 to 18 months</w:t>
      </w:r>
      <w:r w:rsidR="003A56B7" w:rsidRPr="007970F4">
        <w:rPr>
          <w:szCs w:val="22"/>
        </w:rPr>
        <w:t>.</w:t>
      </w:r>
      <w:bookmarkEnd w:id="2"/>
      <w:r w:rsidRPr="007970F4">
        <w:rPr>
          <w:szCs w:val="22"/>
        </w:rPr>
        <w:t xml:space="preserve"> </w:t>
      </w:r>
    </w:p>
    <w:tbl>
      <w:tblPr>
        <w:tblStyle w:val="TableGrid"/>
        <w:tblW w:w="5133" w:type="pct"/>
        <w:tblLook w:val="04A0" w:firstRow="1" w:lastRow="0" w:firstColumn="1" w:lastColumn="0" w:noHBand="0" w:noVBand="1"/>
      </w:tblPr>
      <w:tblGrid>
        <w:gridCol w:w="1841"/>
        <w:gridCol w:w="1339"/>
        <w:gridCol w:w="638"/>
        <w:gridCol w:w="1613"/>
        <w:gridCol w:w="641"/>
        <w:gridCol w:w="2055"/>
        <w:gridCol w:w="1323"/>
        <w:gridCol w:w="616"/>
        <w:gridCol w:w="1740"/>
        <w:gridCol w:w="1433"/>
        <w:gridCol w:w="641"/>
        <w:gridCol w:w="1907"/>
      </w:tblGrid>
      <w:tr w:rsidR="007C1201" w:rsidRPr="007970F4" w14:paraId="0140CC48" w14:textId="77777777" w:rsidTr="00DA1A1B">
        <w:trPr>
          <w:trHeight w:val="345"/>
          <w:tblHeader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F950A0" w14:textId="77777777" w:rsidR="00336982" w:rsidRPr="007970F4" w:rsidRDefault="00336982" w:rsidP="00DA1A1B">
            <w:pPr>
              <w:rPr>
                <w:i/>
              </w:rPr>
            </w:pPr>
          </w:p>
        </w:tc>
        <w:tc>
          <w:tcPr>
            <w:tcW w:w="4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B96B1C2" w14:textId="77777777" w:rsidR="00336982" w:rsidRPr="007970F4" w:rsidRDefault="00336982" w:rsidP="00D76DDC">
            <w:pPr>
              <w:jc w:val="center"/>
            </w:pPr>
            <w:r w:rsidRPr="007970F4">
              <w:t>Control</w:t>
            </w: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F2E630E" w14:textId="77777777" w:rsidR="00336982" w:rsidRPr="007970F4" w:rsidRDefault="00336982" w:rsidP="00D76DDC">
            <w:pPr>
              <w:jc w:val="center"/>
            </w:pPr>
            <w:r w:rsidRPr="007970F4">
              <w:t>N</w:t>
            </w: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19AC211" w14:textId="77777777" w:rsidR="00336982" w:rsidRPr="007970F4" w:rsidRDefault="00336982" w:rsidP="00D76DDC">
            <w:pPr>
              <w:jc w:val="center"/>
            </w:pPr>
            <w:r w:rsidRPr="007970F4">
              <w:t>Group A</w:t>
            </w:r>
          </w:p>
          <w:p w14:paraId="2913BF93" w14:textId="77777777" w:rsidR="00336982" w:rsidRPr="007970F4" w:rsidRDefault="00336982" w:rsidP="00D76DDC">
            <w:pPr>
              <w:jc w:val="center"/>
            </w:pPr>
            <w:r w:rsidRPr="007970F4">
              <w:t>GDM by lower but not higher criteria: treate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A9231F" w14:textId="77777777" w:rsidR="00336982" w:rsidRPr="007970F4" w:rsidRDefault="00336982" w:rsidP="00D76DDC">
            <w:pPr>
              <w:jc w:val="center"/>
            </w:pPr>
            <w:r w:rsidRPr="007970F4">
              <w:t>N</w:t>
            </w: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B554DB" w14:textId="136C77B2" w:rsidR="00336982" w:rsidRPr="007970F4" w:rsidRDefault="00336982" w:rsidP="00D76DDC">
            <w:pPr>
              <w:jc w:val="center"/>
            </w:pPr>
            <w:r w:rsidRPr="007970F4">
              <w:t>Adjusted RD</w:t>
            </w:r>
          </w:p>
          <w:p w14:paraId="6B855010" w14:textId="77777777" w:rsidR="00336982" w:rsidRPr="007970F4" w:rsidRDefault="00336982" w:rsidP="00D76DDC">
            <w:pPr>
              <w:jc w:val="center"/>
            </w:pPr>
            <w:r w:rsidRPr="007970F4">
              <w:t>(95% CI)</w:t>
            </w:r>
          </w:p>
          <w:p w14:paraId="745D756A" w14:textId="77777777" w:rsidR="00336982" w:rsidRPr="007970F4" w:rsidRDefault="00336982" w:rsidP="00D76DDC">
            <w:pPr>
              <w:jc w:val="center"/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  <w:tc>
          <w:tcPr>
            <w:tcW w:w="41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06E4A3C" w14:textId="77777777" w:rsidR="00336982" w:rsidRPr="007970F4" w:rsidRDefault="00336982" w:rsidP="00D76DDC">
            <w:pPr>
              <w:jc w:val="center"/>
            </w:pPr>
            <w:r w:rsidRPr="007970F4">
              <w:t>Group B</w:t>
            </w:r>
          </w:p>
          <w:p w14:paraId="6222BAD5" w14:textId="77777777" w:rsidR="00336982" w:rsidRPr="007970F4" w:rsidRDefault="00336982" w:rsidP="00D76DDC">
            <w:pPr>
              <w:jc w:val="center"/>
            </w:pPr>
            <w:r w:rsidRPr="007970F4">
              <w:t>GDM by lower but not higher criteria: untreated</w:t>
            </w: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96671D1" w14:textId="77777777" w:rsidR="00336982" w:rsidRPr="007970F4" w:rsidRDefault="00336982" w:rsidP="00D76DDC">
            <w:pPr>
              <w:jc w:val="center"/>
            </w:pPr>
            <w:r w:rsidRPr="007970F4">
              <w:t>N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A29431C" w14:textId="4338A149" w:rsidR="00336982" w:rsidRPr="007970F4" w:rsidRDefault="00336982" w:rsidP="00D76DDC">
            <w:pPr>
              <w:jc w:val="center"/>
            </w:pPr>
            <w:r w:rsidRPr="007970F4">
              <w:t>Adjusted RD</w:t>
            </w:r>
          </w:p>
          <w:p w14:paraId="3C003707" w14:textId="77777777" w:rsidR="00336982" w:rsidRPr="007970F4" w:rsidRDefault="00336982" w:rsidP="00D76DDC">
            <w:pPr>
              <w:jc w:val="center"/>
            </w:pPr>
            <w:r w:rsidRPr="007970F4">
              <w:t>(95% CI)</w:t>
            </w:r>
          </w:p>
          <w:p w14:paraId="6F4BE7AC" w14:textId="77777777" w:rsidR="00336982" w:rsidRPr="007970F4" w:rsidRDefault="00336982" w:rsidP="00D76DDC">
            <w:pPr>
              <w:jc w:val="center"/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E03B369" w14:textId="77777777" w:rsidR="00336982" w:rsidRPr="007970F4" w:rsidRDefault="00336982" w:rsidP="00D76DDC">
            <w:pPr>
              <w:jc w:val="center"/>
            </w:pPr>
            <w:r w:rsidRPr="007970F4">
              <w:t>Group C</w:t>
            </w:r>
          </w:p>
          <w:p w14:paraId="7F069BC8" w14:textId="77777777" w:rsidR="00336982" w:rsidRPr="007970F4" w:rsidRDefault="00336982" w:rsidP="00D76DDC">
            <w:pPr>
              <w:jc w:val="center"/>
            </w:pPr>
            <w:r w:rsidRPr="007970F4">
              <w:t>GDM by higher criteria treated</w:t>
            </w: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93434A" w14:textId="77777777" w:rsidR="00336982" w:rsidRPr="007970F4" w:rsidRDefault="00336982" w:rsidP="00D76DDC">
            <w:pPr>
              <w:jc w:val="center"/>
            </w:pPr>
            <w:r w:rsidRPr="007970F4">
              <w:t>N</w:t>
            </w: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B893CA3" w14:textId="6E903B25" w:rsidR="00336982" w:rsidRPr="007970F4" w:rsidRDefault="00336982" w:rsidP="00D76DDC">
            <w:pPr>
              <w:jc w:val="center"/>
            </w:pPr>
            <w:r w:rsidRPr="007970F4">
              <w:t>Adjusted RD</w:t>
            </w:r>
          </w:p>
          <w:p w14:paraId="7AE7E904" w14:textId="77777777" w:rsidR="00336982" w:rsidRPr="007970F4" w:rsidRDefault="00336982" w:rsidP="00D76DDC">
            <w:pPr>
              <w:jc w:val="center"/>
            </w:pPr>
            <w:r w:rsidRPr="007970F4">
              <w:t>(95% CI)</w:t>
            </w:r>
          </w:p>
          <w:p w14:paraId="2DE33A50" w14:textId="77777777" w:rsidR="00336982" w:rsidRPr="007970F4" w:rsidRDefault="00336982" w:rsidP="00D76DDC">
            <w:pPr>
              <w:jc w:val="center"/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</w:tr>
      <w:tr w:rsidR="007C1201" w:rsidRPr="007970F4" w14:paraId="519A9F43" w14:textId="77777777" w:rsidTr="00DA1A1B">
        <w:trPr>
          <w:trHeight w:val="25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DE9A8FE" w14:textId="77777777" w:rsidR="00336982" w:rsidRPr="007970F4" w:rsidRDefault="00336982" w:rsidP="00DA1A1B">
            <w:pPr>
              <w:rPr>
                <w:i/>
              </w:rPr>
            </w:pPr>
            <w:r w:rsidRPr="007970F4">
              <w:rPr>
                <w:i/>
                <w:iCs/>
              </w:rPr>
              <w:t>Feeding</w:t>
            </w:r>
          </w:p>
        </w:tc>
        <w:tc>
          <w:tcPr>
            <w:tcW w:w="42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804F302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2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0EB9E27" w14:textId="77777777" w:rsidR="00336982" w:rsidRPr="007970F4" w:rsidRDefault="00336982" w:rsidP="00D76DDC">
            <w:pPr>
              <w:jc w:val="center"/>
            </w:pPr>
          </w:p>
        </w:tc>
        <w:tc>
          <w:tcPr>
            <w:tcW w:w="51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A1F4185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214ED4" w14:textId="77777777" w:rsidR="00336982" w:rsidRPr="007970F4" w:rsidRDefault="00336982" w:rsidP="00D76DDC">
            <w:pPr>
              <w:jc w:val="center"/>
            </w:pPr>
          </w:p>
        </w:tc>
        <w:tc>
          <w:tcPr>
            <w:tcW w:w="65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4D9E7BE" w14:textId="77777777" w:rsidR="00336982" w:rsidRPr="007970F4" w:rsidRDefault="00336982" w:rsidP="00D76DDC">
            <w:pPr>
              <w:jc w:val="center"/>
            </w:pPr>
          </w:p>
        </w:tc>
        <w:tc>
          <w:tcPr>
            <w:tcW w:w="419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69C3DDE" w14:textId="77777777" w:rsidR="00336982" w:rsidRPr="007970F4" w:rsidRDefault="00336982" w:rsidP="00D76DDC">
            <w:pPr>
              <w:jc w:val="center"/>
            </w:pPr>
          </w:p>
        </w:tc>
        <w:tc>
          <w:tcPr>
            <w:tcW w:w="19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2FE18F6" w14:textId="77777777" w:rsidR="00336982" w:rsidRPr="007970F4" w:rsidRDefault="00336982" w:rsidP="00D76DDC">
            <w:pPr>
              <w:jc w:val="center"/>
            </w:pP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9104864" w14:textId="77777777" w:rsidR="00336982" w:rsidRPr="007970F4" w:rsidRDefault="00336982" w:rsidP="00D76DDC">
            <w:pPr>
              <w:jc w:val="center"/>
            </w:pPr>
          </w:p>
        </w:tc>
        <w:tc>
          <w:tcPr>
            <w:tcW w:w="454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0B618EC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E6D220" w14:textId="77777777" w:rsidR="00336982" w:rsidRPr="007970F4" w:rsidRDefault="00336982" w:rsidP="00D76DDC">
            <w:pPr>
              <w:jc w:val="center"/>
            </w:pPr>
          </w:p>
        </w:tc>
        <w:tc>
          <w:tcPr>
            <w:tcW w:w="604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617FEE6" w14:textId="77777777" w:rsidR="00336982" w:rsidRPr="007970F4" w:rsidRDefault="00336982" w:rsidP="00D76DDC">
            <w:pPr>
              <w:jc w:val="center"/>
            </w:pPr>
          </w:p>
        </w:tc>
      </w:tr>
      <w:tr w:rsidR="007C1201" w:rsidRPr="007970F4" w14:paraId="7F55C907" w14:textId="77777777" w:rsidTr="00DA1A1B">
        <w:trPr>
          <w:trHeight w:val="315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3DCA1C9" w14:textId="77777777" w:rsidR="00336982" w:rsidRPr="007970F4" w:rsidRDefault="00336982" w:rsidP="00DA1A1B">
            <w:pPr>
              <w:rPr>
                <w:i/>
              </w:rPr>
            </w:pPr>
            <w:r w:rsidRPr="007970F4">
              <w:t xml:space="preserve">Continued breastfeeding </w:t>
            </w:r>
            <w:proofErr w:type="gramStart"/>
            <w:r w:rsidRPr="007970F4">
              <w:t>at ≥</w:t>
            </w:r>
            <w:proofErr w:type="gramEnd"/>
            <w:r w:rsidRPr="007970F4">
              <w:t>12 months</w:t>
            </w:r>
          </w:p>
        </w:tc>
        <w:tc>
          <w:tcPr>
            <w:tcW w:w="42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2376AB2" w14:textId="77777777" w:rsidR="00336982" w:rsidRPr="007970F4" w:rsidRDefault="00336982" w:rsidP="00D76DDC">
            <w:pPr>
              <w:jc w:val="center"/>
            </w:pPr>
            <w:r w:rsidRPr="007970F4">
              <w:t>52 (44%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304FDDE" w14:textId="77777777" w:rsidR="00336982" w:rsidRPr="007970F4" w:rsidRDefault="00336982" w:rsidP="00D76DDC">
            <w:pPr>
              <w:jc w:val="center"/>
            </w:pPr>
            <w:r w:rsidRPr="007970F4">
              <w:t>119</w:t>
            </w:r>
          </w:p>
        </w:tc>
        <w:tc>
          <w:tcPr>
            <w:tcW w:w="5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18BE0E6" w14:textId="2E39DB2D" w:rsidR="00336982" w:rsidRPr="007970F4" w:rsidRDefault="00336982" w:rsidP="00D76DDC">
            <w:pPr>
              <w:jc w:val="center"/>
            </w:pPr>
            <w:r w:rsidRPr="007970F4">
              <w:t>73 (52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FBAB0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DE9B153" w14:textId="77777777" w:rsidR="00336982" w:rsidRPr="007970F4" w:rsidRDefault="00336982" w:rsidP="00D76DDC">
            <w:pPr>
              <w:jc w:val="center"/>
            </w:pPr>
            <w:r w:rsidRPr="007970F4">
              <w:t>6 (-9, 20)</w:t>
            </w:r>
          </w:p>
          <w:p w14:paraId="6944B09D" w14:textId="77777777" w:rsidR="00336982" w:rsidRPr="007970F4" w:rsidRDefault="00336982" w:rsidP="00D76DDC">
            <w:pPr>
              <w:jc w:val="center"/>
            </w:pPr>
            <w:r w:rsidRPr="007970F4">
              <w:rPr>
                <w:rFonts w:eastAsia="Times New Roman" w:cs="Times New Roman"/>
                <w:i/>
              </w:rPr>
              <w:t>1.3 [0.7, 2.3]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B3873B8" w14:textId="77777777" w:rsidR="00336982" w:rsidRPr="007970F4" w:rsidRDefault="00336982" w:rsidP="00D76DDC">
            <w:pPr>
              <w:jc w:val="center"/>
            </w:pPr>
            <w:r w:rsidRPr="007970F4">
              <w:t>64 (48%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16EA" w14:textId="77777777" w:rsidR="00336982" w:rsidRPr="007970F4" w:rsidRDefault="00336982" w:rsidP="00D76DDC">
            <w:pPr>
              <w:jc w:val="center"/>
            </w:pPr>
            <w:r w:rsidRPr="007970F4">
              <w:t>13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C7C3E8" w14:textId="77777777" w:rsidR="00336982" w:rsidRPr="007970F4" w:rsidRDefault="00336982" w:rsidP="00D76DDC">
            <w:pPr>
              <w:jc w:val="center"/>
            </w:pPr>
            <w:r w:rsidRPr="007970F4">
              <w:t>4 (-12, 17)</w:t>
            </w:r>
          </w:p>
          <w:p w14:paraId="33B37E43" w14:textId="77777777" w:rsidR="00336982" w:rsidRPr="007970F4" w:rsidRDefault="00336982" w:rsidP="00D76DDC">
            <w:pPr>
              <w:jc w:val="center"/>
            </w:pPr>
            <w:r w:rsidRPr="007970F4">
              <w:rPr>
                <w:i/>
                <w:iCs/>
              </w:rPr>
              <w:t>1.1</w:t>
            </w:r>
            <w:r w:rsidRPr="007970F4">
              <w:t xml:space="preserve"> </w:t>
            </w:r>
            <w:proofErr w:type="gramStart"/>
            <w:r w:rsidRPr="007970F4">
              <w:rPr>
                <w:rFonts w:eastAsia="Times New Roman" w:cs="Times New Roman"/>
                <w:i/>
              </w:rPr>
              <w:t>[ 0.6</w:t>
            </w:r>
            <w:proofErr w:type="gramEnd"/>
            <w:r w:rsidRPr="007970F4">
              <w:rPr>
                <w:rFonts w:eastAsia="Times New Roman" w:cs="Times New Roman"/>
                <w:i/>
              </w:rPr>
              <w:t>, 2.1]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07FFA829" w14:textId="77777777" w:rsidR="00336982" w:rsidRPr="007970F4" w:rsidRDefault="00336982" w:rsidP="00D76DDC">
            <w:pPr>
              <w:jc w:val="center"/>
            </w:pPr>
            <w:r w:rsidRPr="007970F4">
              <w:t>70 (43%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2DBDF" w14:textId="77777777" w:rsidR="00336982" w:rsidRPr="007970F4" w:rsidRDefault="00336982" w:rsidP="00D76DDC">
            <w:pPr>
              <w:jc w:val="center"/>
            </w:pPr>
            <w:r w:rsidRPr="007970F4">
              <w:t>16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B19F5F2" w14:textId="77777777" w:rsidR="00336982" w:rsidRPr="007970F4" w:rsidRDefault="00336982" w:rsidP="00D76DDC">
            <w:pPr>
              <w:jc w:val="center"/>
            </w:pPr>
            <w:r w:rsidRPr="007970F4">
              <w:t>-2 (-19, 10)</w:t>
            </w:r>
          </w:p>
          <w:p w14:paraId="4DFD092C" w14:textId="77777777" w:rsidR="00336982" w:rsidRPr="007970F4" w:rsidRDefault="00336982" w:rsidP="00D76DDC">
            <w:pPr>
              <w:jc w:val="center"/>
            </w:pPr>
            <w:r w:rsidRPr="007970F4">
              <w:rPr>
                <w:i/>
                <w:iCs/>
              </w:rPr>
              <w:t>0.8</w:t>
            </w:r>
            <w:r w:rsidRPr="007970F4">
              <w:t xml:space="preserve"> </w:t>
            </w:r>
            <w:r w:rsidRPr="007970F4">
              <w:rPr>
                <w:rFonts w:eastAsia="Times New Roman" w:cs="Times New Roman"/>
                <w:i/>
              </w:rPr>
              <w:t>[0.5, 1.5]</w:t>
            </w:r>
          </w:p>
        </w:tc>
      </w:tr>
      <w:tr w:rsidR="007C1201" w:rsidRPr="007970F4" w14:paraId="10E775C9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90E0EE7" w14:textId="77777777" w:rsidR="00336982" w:rsidRPr="007970F4" w:rsidRDefault="00336982" w:rsidP="00DA1A1B">
            <w:pPr>
              <w:rPr>
                <w:i/>
              </w:rPr>
            </w:pPr>
            <w:r w:rsidRPr="007970F4">
              <w:t>Introduction of cow’s milk</w:t>
            </w:r>
            <w:r w:rsidRPr="007970F4">
              <w:rPr>
                <w:i/>
              </w:rPr>
              <w:t xml:space="preserve"> 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B5E630C" w14:textId="77777777" w:rsidR="00336982" w:rsidRPr="007970F4" w:rsidRDefault="00336982" w:rsidP="00D76DDC">
            <w:pPr>
              <w:jc w:val="center"/>
            </w:pPr>
            <w:r w:rsidRPr="007970F4">
              <w:t>34 (27%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F0AA6DC" w14:textId="77777777" w:rsidR="00336982" w:rsidRPr="007970F4" w:rsidRDefault="00336982" w:rsidP="00D76DDC">
            <w:pPr>
              <w:jc w:val="center"/>
            </w:pPr>
            <w:r w:rsidRPr="007970F4">
              <w:t>12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6B04E84" w14:textId="77777777" w:rsidR="00336982" w:rsidRPr="007970F4" w:rsidRDefault="00336982" w:rsidP="00D76DDC">
            <w:pPr>
              <w:jc w:val="center"/>
            </w:pPr>
            <w:r w:rsidRPr="007970F4">
              <w:t>38 (26%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C0FCE3" w14:textId="7C9A1400" w:rsidR="00336982" w:rsidRPr="007970F4" w:rsidRDefault="00336982" w:rsidP="00D76DDC">
            <w:pPr>
              <w:jc w:val="center"/>
            </w:pPr>
            <w:r w:rsidRPr="007970F4">
              <w:t>145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AB26FA0" w14:textId="77777777" w:rsidR="00336982" w:rsidRPr="007970F4" w:rsidRDefault="00336982" w:rsidP="00D76DDC">
            <w:pPr>
              <w:jc w:val="center"/>
            </w:pPr>
            <w:r w:rsidRPr="007970F4">
              <w:t>-1 (-14, 11)</w:t>
            </w:r>
          </w:p>
          <w:p w14:paraId="6A711AD3" w14:textId="77777777" w:rsidR="00336982" w:rsidRPr="007970F4" w:rsidRDefault="00336982" w:rsidP="00D76DDC">
            <w:pPr>
              <w:jc w:val="center"/>
            </w:pPr>
            <w:r w:rsidRPr="007970F4">
              <w:rPr>
                <w:rFonts w:eastAsia="Times New Roman" w:cs="Times New Roman"/>
                <w:i/>
              </w:rPr>
              <w:t>0.9 [0.5, 1.7]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01EF85B" w14:textId="77777777" w:rsidR="00336982" w:rsidRPr="007970F4" w:rsidRDefault="00336982" w:rsidP="00D76DDC">
            <w:pPr>
              <w:jc w:val="center"/>
            </w:pPr>
            <w:r w:rsidRPr="007970F4">
              <w:t>31 (22%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A7D86" w14:textId="77777777" w:rsidR="00336982" w:rsidRPr="007970F4" w:rsidRDefault="00336982" w:rsidP="00D76DDC">
            <w:pPr>
              <w:jc w:val="center"/>
            </w:pPr>
            <w:r w:rsidRPr="007970F4">
              <w:t>142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C1E3593" w14:textId="3DFE4F38" w:rsidR="00336982" w:rsidRPr="007970F4" w:rsidRDefault="00336982" w:rsidP="00D76DDC">
            <w:pPr>
              <w:jc w:val="center"/>
            </w:pPr>
            <w:r w:rsidRPr="007970F4">
              <w:t>-6 (-20, 4)</w:t>
            </w:r>
          </w:p>
          <w:p w14:paraId="5DFA3592" w14:textId="77777777" w:rsidR="00336982" w:rsidRPr="007970F4" w:rsidRDefault="00336982" w:rsidP="00D76DDC">
            <w:pPr>
              <w:jc w:val="center"/>
            </w:pPr>
            <w:r w:rsidRPr="007970F4">
              <w:rPr>
                <w:i/>
                <w:iCs/>
              </w:rPr>
              <w:t>0.7</w:t>
            </w:r>
            <w:r w:rsidRPr="007970F4">
              <w:t xml:space="preserve"> </w:t>
            </w:r>
            <w:r w:rsidRPr="007970F4">
              <w:rPr>
                <w:rFonts w:eastAsia="Times New Roman" w:cs="Times New Roman"/>
                <w:i/>
              </w:rPr>
              <w:t>[0.3, 1.3]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2E614E7" w14:textId="77777777" w:rsidR="00336982" w:rsidRPr="007970F4" w:rsidRDefault="00336982" w:rsidP="00D76DDC">
            <w:pPr>
              <w:jc w:val="center"/>
            </w:pPr>
            <w:r w:rsidRPr="007970F4">
              <w:t>54 (30%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CCD37" w14:textId="77777777" w:rsidR="00336982" w:rsidRPr="007970F4" w:rsidRDefault="00336982" w:rsidP="00D76DDC">
            <w:pPr>
              <w:jc w:val="center"/>
            </w:pPr>
            <w:r w:rsidRPr="007970F4">
              <w:t>179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199503" w14:textId="77777777" w:rsidR="00336982" w:rsidRPr="007970F4" w:rsidRDefault="00336982" w:rsidP="00D76DDC">
            <w:pPr>
              <w:jc w:val="center"/>
            </w:pPr>
            <w:r w:rsidRPr="007970F4">
              <w:t>1 (-12, 12)</w:t>
            </w:r>
          </w:p>
          <w:p w14:paraId="657692B7" w14:textId="77777777" w:rsidR="00336982" w:rsidRPr="007970F4" w:rsidRDefault="00336982" w:rsidP="00D76DDC">
            <w:pPr>
              <w:jc w:val="center"/>
            </w:pPr>
            <w:r w:rsidRPr="007970F4">
              <w:rPr>
                <w:i/>
                <w:iCs/>
              </w:rPr>
              <w:t>0.9</w:t>
            </w:r>
            <w:r w:rsidRPr="007970F4">
              <w:t xml:space="preserve"> </w:t>
            </w:r>
            <w:r w:rsidRPr="007970F4">
              <w:rPr>
                <w:rFonts w:eastAsia="Times New Roman" w:cs="Times New Roman"/>
                <w:i/>
              </w:rPr>
              <w:t>[0.5, 1.8]</w:t>
            </w:r>
          </w:p>
        </w:tc>
      </w:tr>
      <w:tr w:rsidR="007C1201" w:rsidRPr="007970F4" w14:paraId="65E2AB86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1A9E6ACD" w14:textId="77777777" w:rsidR="00336982" w:rsidRPr="007970F4" w:rsidRDefault="00336982" w:rsidP="00DA1A1B">
            <w:r w:rsidRPr="007970F4">
              <w:t>(CEBQ)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A73F897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5E148295" w14:textId="77777777" w:rsidR="00336982" w:rsidRPr="007970F4" w:rsidRDefault="00336982" w:rsidP="00D76DDC">
            <w:pPr>
              <w:jc w:val="center"/>
            </w:pP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53E28424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43624" w14:textId="77777777" w:rsidR="00336982" w:rsidRPr="007970F4" w:rsidRDefault="00336982" w:rsidP="00D76DDC">
            <w:pPr>
              <w:jc w:val="center"/>
            </w:pP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3ACDCD7C" w14:textId="77777777" w:rsidR="00336982" w:rsidRPr="007970F4" w:rsidRDefault="00336982" w:rsidP="00D76DDC">
            <w:pPr>
              <w:jc w:val="center"/>
            </w:pP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0450CFB0" w14:textId="77777777" w:rsidR="00336982" w:rsidRPr="007970F4" w:rsidRDefault="00336982" w:rsidP="00D76DDC">
            <w:pPr>
              <w:jc w:val="center"/>
            </w:pP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C4AE9" w14:textId="77777777" w:rsidR="00336982" w:rsidRPr="007970F4" w:rsidRDefault="00336982" w:rsidP="00D76DDC">
            <w:pPr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43129A6C" w14:textId="77777777" w:rsidR="00336982" w:rsidRPr="007970F4" w:rsidRDefault="00336982" w:rsidP="00D76DDC">
            <w:pPr>
              <w:jc w:val="center"/>
            </w:pP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3BBAE98A" w14:textId="77777777" w:rsidR="00336982" w:rsidRPr="007970F4" w:rsidRDefault="00336982" w:rsidP="00D76DDC">
            <w:pPr>
              <w:jc w:val="center"/>
            </w:pP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E37D7" w14:textId="77777777" w:rsidR="00336982" w:rsidRPr="007970F4" w:rsidRDefault="00336982" w:rsidP="00D76DDC">
            <w:pPr>
              <w:jc w:val="center"/>
            </w:pP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CD0EB61" w14:textId="77777777" w:rsidR="00336982" w:rsidRPr="007970F4" w:rsidRDefault="00336982" w:rsidP="00D76DDC">
            <w:pPr>
              <w:jc w:val="center"/>
            </w:pPr>
          </w:p>
        </w:tc>
      </w:tr>
      <w:tr w:rsidR="007C1201" w:rsidRPr="007970F4" w14:paraId="6108ED7B" w14:textId="77777777" w:rsidTr="00DA1A1B">
        <w:trPr>
          <w:trHeight w:val="285"/>
        </w:trPr>
        <w:tc>
          <w:tcPr>
            <w:tcW w:w="58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3DB11DD" w14:textId="77777777" w:rsidR="00336982" w:rsidRPr="007970F4" w:rsidRDefault="00336982" w:rsidP="00DA1A1B">
            <w:r w:rsidRPr="007970F4">
              <w:t>Food responsiveness</w:t>
            </w:r>
          </w:p>
        </w:tc>
        <w:tc>
          <w:tcPr>
            <w:tcW w:w="42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649317D" w14:textId="77777777" w:rsidR="00336982" w:rsidRPr="007970F4" w:rsidRDefault="00336982" w:rsidP="00D76DDC">
            <w:pPr>
              <w:jc w:val="center"/>
            </w:pPr>
            <w:r w:rsidRPr="007970F4">
              <w:t>2.5 (0.9)</w:t>
            </w:r>
          </w:p>
        </w:tc>
        <w:tc>
          <w:tcPr>
            <w:tcW w:w="20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0FC58F6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BED92F5" w14:textId="77777777" w:rsidR="00336982" w:rsidRPr="007970F4" w:rsidRDefault="00336982" w:rsidP="00D76DDC">
            <w:pPr>
              <w:jc w:val="center"/>
            </w:pPr>
            <w:r w:rsidRPr="007970F4">
              <w:t>2.4 (0.8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BA6B0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9A65952" w14:textId="77777777" w:rsidR="00336982" w:rsidRPr="007970F4" w:rsidRDefault="00336982" w:rsidP="00D76DDC">
            <w:pPr>
              <w:jc w:val="center"/>
            </w:pPr>
            <w:r w:rsidRPr="007970F4">
              <w:t>-0.1 (-0.3, 0.1)</w:t>
            </w:r>
          </w:p>
        </w:tc>
        <w:tc>
          <w:tcPr>
            <w:tcW w:w="419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2DBD7F26" w14:textId="77777777" w:rsidR="00336982" w:rsidRPr="007970F4" w:rsidRDefault="00336982" w:rsidP="00D76DDC">
            <w:pPr>
              <w:jc w:val="center"/>
            </w:pPr>
            <w:r w:rsidRPr="007970F4">
              <w:t>2.5 (0.8)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39EE8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0B41CC6" w14:textId="77777777" w:rsidR="00336982" w:rsidRPr="007970F4" w:rsidRDefault="00336982" w:rsidP="00D76DDC">
            <w:pPr>
              <w:jc w:val="center"/>
            </w:pPr>
            <w:r w:rsidRPr="007970F4">
              <w:t>-0.1 (-0.3, 0.1)</w:t>
            </w:r>
          </w:p>
        </w:tc>
        <w:tc>
          <w:tcPr>
            <w:tcW w:w="454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58C0A062" w14:textId="77777777" w:rsidR="00336982" w:rsidRPr="007970F4" w:rsidRDefault="00336982" w:rsidP="00D76DDC">
            <w:pPr>
              <w:jc w:val="center"/>
            </w:pPr>
            <w:r w:rsidRPr="007970F4">
              <w:t>2.5 (0.9)</w:t>
            </w:r>
          </w:p>
        </w:tc>
        <w:tc>
          <w:tcPr>
            <w:tcW w:w="2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5C23D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899AEA" w14:textId="77777777" w:rsidR="00336982" w:rsidRPr="007970F4" w:rsidRDefault="00336982" w:rsidP="00D76DDC">
            <w:pPr>
              <w:jc w:val="center"/>
            </w:pPr>
            <w:r w:rsidRPr="007970F4">
              <w:t>-0.1 (-0.3, 0.2)</w:t>
            </w:r>
          </w:p>
        </w:tc>
      </w:tr>
      <w:tr w:rsidR="007C1201" w:rsidRPr="007970F4" w14:paraId="5E9B17DF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E8B65CB" w14:textId="77777777" w:rsidR="00336982" w:rsidRPr="007970F4" w:rsidRDefault="00336982" w:rsidP="00DA1A1B">
            <w:r w:rsidRPr="007970F4">
              <w:t>Enjoyment of food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4CCFBFB" w14:textId="77777777" w:rsidR="00336982" w:rsidRPr="007970F4" w:rsidRDefault="00336982" w:rsidP="00D76DDC">
            <w:pPr>
              <w:jc w:val="center"/>
            </w:pPr>
            <w:r w:rsidRPr="007970F4">
              <w:t>4.2 (0.7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6EBA0DA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886AEC7" w14:textId="77777777" w:rsidR="00336982" w:rsidRPr="007970F4" w:rsidRDefault="00336982" w:rsidP="00D76DDC">
            <w:pPr>
              <w:jc w:val="center"/>
            </w:pPr>
            <w:r w:rsidRPr="007970F4">
              <w:t>4.1 (0.8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BCB21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DDC8BBA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0E93723" w14:textId="77777777" w:rsidR="00336982" w:rsidRPr="007970F4" w:rsidRDefault="00336982" w:rsidP="00D76DDC">
            <w:pPr>
              <w:jc w:val="center"/>
            </w:pPr>
            <w:r w:rsidRPr="007970F4">
              <w:t>4.2 (0.7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F50804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C41542C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1470A34" w14:textId="77777777" w:rsidR="00336982" w:rsidRPr="007970F4" w:rsidRDefault="00336982" w:rsidP="00D76DDC">
            <w:pPr>
              <w:jc w:val="center"/>
            </w:pPr>
            <w:r w:rsidRPr="007970F4">
              <w:t>4.2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5F4E26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45D8CD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</w:tr>
      <w:tr w:rsidR="007C1201" w:rsidRPr="007970F4" w14:paraId="2D621977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7EEFB953" w14:textId="77777777" w:rsidR="00336982" w:rsidRPr="007970F4" w:rsidRDefault="00336982" w:rsidP="00DA1A1B">
            <w:r w:rsidRPr="007970F4">
              <w:rPr>
                <w:color w:val="000000"/>
              </w:rPr>
              <w:t>Emotional over-eating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DA593E5" w14:textId="77777777" w:rsidR="00336982" w:rsidRPr="007970F4" w:rsidRDefault="00336982" w:rsidP="00D76DDC">
            <w:pPr>
              <w:jc w:val="center"/>
            </w:pPr>
            <w:r w:rsidRPr="007970F4">
              <w:t>1.7 (0.6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427A403" w14:textId="77777777" w:rsidR="00336982" w:rsidRPr="007970F4" w:rsidRDefault="00336982" w:rsidP="00D76DDC">
            <w:pPr>
              <w:jc w:val="center"/>
            </w:pPr>
            <w:r w:rsidRPr="007970F4">
              <w:t>122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FCBEF8A" w14:textId="77777777" w:rsidR="00336982" w:rsidRPr="007970F4" w:rsidRDefault="00336982" w:rsidP="00D76DDC">
            <w:pPr>
              <w:jc w:val="center"/>
            </w:pPr>
            <w:r w:rsidRPr="007970F4">
              <w:t>1.7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162EA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92C866D" w14:textId="77777777" w:rsidR="00336982" w:rsidRPr="007970F4" w:rsidRDefault="00336982" w:rsidP="00D76DDC">
            <w:pPr>
              <w:jc w:val="center"/>
            </w:pPr>
            <w:r w:rsidRPr="007970F4">
              <w:t>0.0 (-0.1, 0.2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C2DA7CB" w14:textId="77777777" w:rsidR="00336982" w:rsidRPr="007970F4" w:rsidRDefault="00336982" w:rsidP="00D76DDC">
            <w:pPr>
              <w:jc w:val="center"/>
            </w:pPr>
            <w:r w:rsidRPr="007970F4">
              <w:t>1.7 (0.6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8ABFF5" w14:textId="77777777" w:rsidR="00336982" w:rsidRPr="007970F4" w:rsidRDefault="00336982" w:rsidP="00D76DDC">
            <w:pPr>
              <w:jc w:val="center"/>
            </w:pPr>
            <w:r w:rsidRPr="007970F4">
              <w:t>139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BF2F019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1F1BD9B" w14:textId="77777777" w:rsidR="00336982" w:rsidRPr="007970F4" w:rsidRDefault="00336982" w:rsidP="00D76DDC">
            <w:pPr>
              <w:jc w:val="center"/>
            </w:pPr>
            <w:r w:rsidRPr="007970F4">
              <w:t>1.8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3CAEF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D14C1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</w:tr>
      <w:tr w:rsidR="007C1201" w:rsidRPr="007970F4" w14:paraId="38EFDCA3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777AC8B" w14:textId="77777777" w:rsidR="00336982" w:rsidRPr="007970F4" w:rsidRDefault="00336982" w:rsidP="00DA1A1B">
            <w:r w:rsidRPr="007970F4">
              <w:rPr>
                <w:color w:val="000000"/>
              </w:rPr>
              <w:t>Desire to drink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52320D2" w14:textId="77777777" w:rsidR="00336982" w:rsidRPr="007970F4" w:rsidRDefault="00336982" w:rsidP="00D76DDC">
            <w:pPr>
              <w:jc w:val="center"/>
            </w:pPr>
            <w:r w:rsidRPr="007970F4">
              <w:t>2.7 (0.9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FAEE757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3EDC049" w14:textId="77777777" w:rsidR="00336982" w:rsidRPr="007970F4" w:rsidRDefault="00336982" w:rsidP="00D76DDC">
            <w:pPr>
              <w:jc w:val="center"/>
            </w:pPr>
            <w:r w:rsidRPr="007970F4">
              <w:t>2.6 (0.9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67588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407A10B" w14:textId="77777777" w:rsidR="00336982" w:rsidRPr="007970F4" w:rsidRDefault="00336982" w:rsidP="00D76DDC">
            <w:pPr>
              <w:jc w:val="center"/>
            </w:pPr>
            <w:r w:rsidRPr="007970F4">
              <w:t>-0.2 (-0.5, 0.1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3BA1D82" w14:textId="77777777" w:rsidR="00336982" w:rsidRPr="007970F4" w:rsidRDefault="00336982" w:rsidP="00D76DDC">
            <w:pPr>
              <w:jc w:val="center"/>
            </w:pPr>
            <w:r w:rsidRPr="007970F4">
              <w:t>2.7 (1.0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0AB707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41C673A" w14:textId="77777777" w:rsidR="00336982" w:rsidRPr="007970F4" w:rsidRDefault="00336982" w:rsidP="00D76DDC">
            <w:pPr>
              <w:jc w:val="center"/>
            </w:pPr>
            <w:r w:rsidRPr="007970F4">
              <w:t>-0.1 (-0.3, 0.2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0B0F430" w14:textId="77777777" w:rsidR="00336982" w:rsidRPr="007970F4" w:rsidRDefault="00336982" w:rsidP="00D76DDC">
            <w:pPr>
              <w:jc w:val="center"/>
            </w:pPr>
            <w:r w:rsidRPr="007970F4">
              <w:t>2.7 (1.0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4A04A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D62255" w14:textId="77777777" w:rsidR="00336982" w:rsidRPr="007970F4" w:rsidRDefault="00336982" w:rsidP="00D76DDC">
            <w:pPr>
              <w:jc w:val="center"/>
            </w:pPr>
            <w:r w:rsidRPr="007970F4">
              <w:t>-0.2 (-0.4, 0.1)</w:t>
            </w:r>
          </w:p>
        </w:tc>
      </w:tr>
      <w:tr w:rsidR="007C1201" w:rsidRPr="007970F4" w14:paraId="3200D8EB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4F0372C" w14:textId="77777777" w:rsidR="00336982" w:rsidRPr="007970F4" w:rsidRDefault="00336982" w:rsidP="00DA1A1B">
            <w:r w:rsidRPr="007970F4">
              <w:t>Slowness in eating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E818AA4" w14:textId="77777777" w:rsidR="00336982" w:rsidRPr="007970F4" w:rsidRDefault="00336982" w:rsidP="00D76DDC">
            <w:pPr>
              <w:jc w:val="center"/>
            </w:pPr>
            <w:r w:rsidRPr="007970F4">
              <w:t>2.6 (0.6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AB0B8D9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8B06606" w14:textId="77777777" w:rsidR="00336982" w:rsidRPr="007970F4" w:rsidRDefault="00336982" w:rsidP="00D76DDC">
            <w:pPr>
              <w:jc w:val="center"/>
            </w:pPr>
            <w:r w:rsidRPr="007970F4">
              <w:t>2.7 (0.8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6E47F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4B8C0B2" w14:textId="77777777" w:rsidR="00336982" w:rsidRPr="007970F4" w:rsidRDefault="00336982" w:rsidP="00D76DDC">
            <w:pPr>
              <w:jc w:val="center"/>
            </w:pPr>
            <w:r w:rsidRPr="007970F4">
              <w:t>0.1 (-0.1, 0.3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EC51700" w14:textId="77777777" w:rsidR="00336982" w:rsidRPr="007970F4" w:rsidRDefault="00336982" w:rsidP="00D76DDC">
            <w:pPr>
              <w:jc w:val="center"/>
            </w:pPr>
            <w:r w:rsidRPr="007970F4">
              <w:t>2.7 (0.7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102688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8A2E67A" w14:textId="77777777" w:rsidR="00336982" w:rsidRPr="007970F4" w:rsidRDefault="00336982" w:rsidP="00D76DDC">
            <w:pPr>
              <w:jc w:val="center"/>
            </w:pPr>
            <w:r w:rsidRPr="007970F4">
              <w:t>0.1 (-0.1, 0.3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C70C391" w14:textId="77777777" w:rsidR="00336982" w:rsidRPr="007970F4" w:rsidRDefault="00336982" w:rsidP="00D76DDC">
            <w:pPr>
              <w:jc w:val="center"/>
            </w:pPr>
            <w:r w:rsidRPr="007970F4">
              <w:t>2.8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0B6511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3143BF" w14:textId="6031DDB3" w:rsidR="00336982" w:rsidRPr="007970F4" w:rsidRDefault="00336982" w:rsidP="00D76DDC">
            <w:pPr>
              <w:jc w:val="center"/>
            </w:pPr>
            <w:r w:rsidRPr="007970F4">
              <w:t>0.2 (0.0, 0.4)</w:t>
            </w:r>
          </w:p>
        </w:tc>
      </w:tr>
      <w:tr w:rsidR="007C1201" w:rsidRPr="007970F4" w14:paraId="3370E6E7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658E83BD" w14:textId="77777777" w:rsidR="00336982" w:rsidRPr="007970F4" w:rsidRDefault="00336982" w:rsidP="00DA1A1B">
            <w:r w:rsidRPr="007970F4">
              <w:t>Satiety responsiveness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760D7BB" w14:textId="77777777" w:rsidR="00336982" w:rsidRPr="007970F4" w:rsidRDefault="00336982" w:rsidP="00D76DDC">
            <w:pPr>
              <w:jc w:val="center"/>
            </w:pPr>
            <w:r w:rsidRPr="007970F4">
              <w:t>2.6 (0.7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940F441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BE73ADA" w14:textId="77777777" w:rsidR="00336982" w:rsidRPr="007970F4" w:rsidRDefault="00336982" w:rsidP="00D76DDC">
            <w:pPr>
              <w:jc w:val="center"/>
            </w:pPr>
            <w:r w:rsidRPr="007970F4">
              <w:t>2.8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C9A3D9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29F8FD3" w14:textId="77777777" w:rsidR="00336982" w:rsidRPr="007970F4" w:rsidRDefault="00336982" w:rsidP="00D76DDC">
            <w:pPr>
              <w:jc w:val="center"/>
            </w:pPr>
            <w:r w:rsidRPr="007970F4">
              <w:t>0.1 (-0.1, 0.3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E5D833F" w14:textId="77777777" w:rsidR="00336982" w:rsidRPr="007970F4" w:rsidRDefault="00336982" w:rsidP="00D76DDC">
            <w:pPr>
              <w:jc w:val="center"/>
            </w:pPr>
            <w:r w:rsidRPr="007970F4">
              <w:t>2.9 (0.6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80C974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BBD1824" w14:textId="77777777" w:rsidR="00336982" w:rsidRPr="007970F4" w:rsidRDefault="00336982" w:rsidP="00D76DDC">
            <w:pPr>
              <w:jc w:val="center"/>
            </w:pPr>
            <w:r w:rsidRPr="007970F4">
              <w:t>0.2 (0.0, 0.4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0541558" w14:textId="77777777" w:rsidR="00336982" w:rsidRPr="007970F4" w:rsidRDefault="00336982" w:rsidP="00D76DDC">
            <w:pPr>
              <w:jc w:val="center"/>
            </w:pPr>
            <w:r w:rsidRPr="007970F4">
              <w:t>2.9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C3728A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0DD9FF" w14:textId="77777777" w:rsidR="00336982" w:rsidRPr="007970F4" w:rsidRDefault="00336982" w:rsidP="00D76DDC">
            <w:pPr>
              <w:jc w:val="center"/>
            </w:pPr>
            <w:r w:rsidRPr="007970F4">
              <w:t>0.1 (0.0, 0.3)</w:t>
            </w:r>
          </w:p>
        </w:tc>
      </w:tr>
      <w:tr w:rsidR="007C1201" w:rsidRPr="007970F4" w14:paraId="051F1A3E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D56E88A" w14:textId="77777777" w:rsidR="00336982" w:rsidRPr="007970F4" w:rsidRDefault="00336982" w:rsidP="00DA1A1B">
            <w:r w:rsidRPr="007970F4">
              <w:rPr>
                <w:color w:val="000000"/>
              </w:rPr>
              <w:t>Emotional under-eating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A23A796" w14:textId="77777777" w:rsidR="00336982" w:rsidRPr="007970F4" w:rsidRDefault="00336982" w:rsidP="00D76DDC">
            <w:pPr>
              <w:jc w:val="center"/>
            </w:pPr>
            <w:r w:rsidRPr="007970F4">
              <w:t>2.9 (1.0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4E0FAD6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603B94F" w14:textId="77777777" w:rsidR="00336982" w:rsidRPr="007970F4" w:rsidRDefault="00336982" w:rsidP="00D76DDC">
            <w:pPr>
              <w:jc w:val="center"/>
            </w:pPr>
            <w:r w:rsidRPr="007970F4">
              <w:t>3.0 (0.9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8F62C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F38D417" w14:textId="77777777" w:rsidR="00336982" w:rsidRPr="007970F4" w:rsidRDefault="00336982" w:rsidP="00D76DDC">
            <w:pPr>
              <w:jc w:val="center"/>
            </w:pPr>
            <w:r w:rsidRPr="007970F4">
              <w:t>0.1 (-0.1, 0.4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22D7BF4" w14:textId="77777777" w:rsidR="00336982" w:rsidRPr="007970F4" w:rsidRDefault="00336982" w:rsidP="00D76DDC">
            <w:pPr>
              <w:jc w:val="center"/>
            </w:pPr>
            <w:r w:rsidRPr="007970F4">
              <w:t>2.9 (0.9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91462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F8FDE27" w14:textId="77777777" w:rsidR="00336982" w:rsidRPr="007970F4" w:rsidRDefault="00336982" w:rsidP="00D76DDC">
            <w:pPr>
              <w:jc w:val="center"/>
            </w:pPr>
            <w:r w:rsidRPr="007970F4">
              <w:t>0.0 (-0.2, 0.3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D4A3CE1" w14:textId="77777777" w:rsidR="00336982" w:rsidRPr="007970F4" w:rsidRDefault="00336982" w:rsidP="00D76DDC">
            <w:pPr>
              <w:jc w:val="center"/>
            </w:pPr>
            <w:r w:rsidRPr="007970F4">
              <w:t>3.1 (0.8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0E8537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196406" w14:textId="77777777" w:rsidR="00336982" w:rsidRPr="007970F4" w:rsidRDefault="00336982" w:rsidP="00D76DDC">
            <w:pPr>
              <w:jc w:val="center"/>
            </w:pPr>
            <w:r w:rsidRPr="007970F4">
              <w:t>0.1 (-0.1, 0.4)</w:t>
            </w:r>
          </w:p>
        </w:tc>
      </w:tr>
      <w:tr w:rsidR="007C1201" w:rsidRPr="007970F4" w14:paraId="64B8F1AD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153E6AC2" w14:textId="77777777" w:rsidR="00336982" w:rsidRPr="007970F4" w:rsidRDefault="00336982" w:rsidP="00DA1A1B">
            <w:r w:rsidRPr="007970F4">
              <w:rPr>
                <w:color w:val="000000"/>
              </w:rPr>
              <w:t>Food fussiness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6924ABA" w14:textId="77777777" w:rsidR="00336982" w:rsidRPr="007970F4" w:rsidRDefault="00336982" w:rsidP="00D76DDC">
            <w:pPr>
              <w:jc w:val="center"/>
            </w:pPr>
            <w:r w:rsidRPr="007970F4">
              <w:t>2.2 (0.7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5498888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1077D67" w14:textId="77777777" w:rsidR="00336982" w:rsidRPr="007970F4" w:rsidRDefault="00336982" w:rsidP="00D76DDC">
            <w:pPr>
              <w:jc w:val="center"/>
            </w:pPr>
            <w:r w:rsidRPr="007970F4">
              <w:t>2.2 (0.8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2DADE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67359A1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2424D4F" w14:textId="77777777" w:rsidR="00336982" w:rsidRPr="007970F4" w:rsidRDefault="00336982" w:rsidP="00D76DDC">
            <w:pPr>
              <w:jc w:val="center"/>
            </w:pPr>
            <w:r w:rsidRPr="007970F4">
              <w:t>2.2 (0.7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7EAE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2B4AEC8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8A209C5" w14:textId="77777777" w:rsidR="00336982" w:rsidRPr="007970F4" w:rsidRDefault="00336982" w:rsidP="00D76DDC">
            <w:pPr>
              <w:jc w:val="center"/>
            </w:pPr>
            <w:r w:rsidRPr="007970F4">
              <w:t>2.2 (0.7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D9F9C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C103BC" w14:textId="77777777" w:rsidR="00336982" w:rsidRPr="007970F4" w:rsidRDefault="00336982" w:rsidP="00D76DDC">
            <w:pPr>
              <w:jc w:val="center"/>
            </w:pPr>
            <w:r w:rsidRPr="007970F4">
              <w:t>0.0 (-0.2, 0.2)</w:t>
            </w:r>
          </w:p>
        </w:tc>
      </w:tr>
      <w:tr w:rsidR="007C1201" w:rsidRPr="007970F4" w14:paraId="5E6478FF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261C6466" w14:textId="77777777" w:rsidR="00336982" w:rsidRPr="007970F4" w:rsidRDefault="00336982" w:rsidP="00DA1A1B">
            <w:r w:rsidRPr="007970F4">
              <w:rPr>
                <w:color w:val="000000"/>
              </w:rPr>
              <w:t>Food avoid subscale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A4472C6" w14:textId="77777777" w:rsidR="00336982" w:rsidRPr="007970F4" w:rsidRDefault="00336982" w:rsidP="00D76DDC">
            <w:pPr>
              <w:jc w:val="center"/>
            </w:pPr>
            <w:r w:rsidRPr="007970F4">
              <w:t>10.3 (2.3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EF3E7FA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0E1737B1" w14:textId="77777777" w:rsidR="00336982" w:rsidRPr="007970F4" w:rsidRDefault="00336982" w:rsidP="00D76DDC">
            <w:pPr>
              <w:jc w:val="center"/>
            </w:pPr>
            <w:r w:rsidRPr="007970F4">
              <w:t>10.8 (2.2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03AEC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8A13D5D" w14:textId="77777777" w:rsidR="00336982" w:rsidRPr="007970F4" w:rsidRDefault="00336982" w:rsidP="00D76DDC">
            <w:pPr>
              <w:jc w:val="center"/>
            </w:pPr>
            <w:r w:rsidRPr="007970F4">
              <w:t>0.3 (-0.3, 1.0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2CBBD328" w14:textId="77777777" w:rsidR="00336982" w:rsidRPr="007970F4" w:rsidRDefault="00336982" w:rsidP="00D76DDC">
            <w:pPr>
              <w:jc w:val="center"/>
            </w:pPr>
            <w:r w:rsidRPr="007970F4">
              <w:t>10.7 (2.0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06C1D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160726B" w14:textId="77777777" w:rsidR="00336982" w:rsidRPr="007970F4" w:rsidRDefault="00336982" w:rsidP="00D76DDC">
            <w:pPr>
              <w:jc w:val="center"/>
            </w:pPr>
            <w:r w:rsidRPr="007970F4">
              <w:t>0.3 (-0.3, 0.9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C126391" w14:textId="77777777" w:rsidR="00336982" w:rsidRPr="007970F4" w:rsidRDefault="00336982" w:rsidP="00D76DDC">
            <w:pPr>
              <w:jc w:val="center"/>
            </w:pPr>
            <w:r w:rsidRPr="007970F4">
              <w:t>11.0 (2.1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26C59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34E6E" w14:textId="77777777" w:rsidR="00336982" w:rsidRPr="007970F4" w:rsidRDefault="00336982" w:rsidP="00D76DDC">
            <w:pPr>
              <w:jc w:val="center"/>
            </w:pPr>
            <w:r w:rsidRPr="007970F4">
              <w:t>0.5 (-0.2, 1.1)</w:t>
            </w:r>
          </w:p>
        </w:tc>
      </w:tr>
      <w:tr w:rsidR="007C1201" w:rsidRPr="007970F4" w14:paraId="0DED4AB6" w14:textId="77777777" w:rsidTr="00DA1A1B">
        <w:trPr>
          <w:trHeight w:val="285"/>
        </w:trPr>
        <w:tc>
          <w:tcPr>
            <w:tcW w:w="5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4F82C0D4" w14:textId="77777777" w:rsidR="00336982" w:rsidRPr="007970F4" w:rsidRDefault="00336982" w:rsidP="00DA1A1B">
            <w:r w:rsidRPr="007970F4">
              <w:rPr>
                <w:color w:val="000000"/>
              </w:rPr>
              <w:t>Food approach: avoid ratio</w:t>
            </w:r>
          </w:p>
        </w:tc>
        <w:tc>
          <w:tcPr>
            <w:tcW w:w="42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662C57F6" w14:textId="77777777" w:rsidR="00336982" w:rsidRPr="007970F4" w:rsidRDefault="00336982" w:rsidP="00D76DDC">
            <w:pPr>
              <w:jc w:val="center"/>
            </w:pPr>
            <w:r w:rsidRPr="007970F4">
              <w:t>0.9 (0.3)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E375521" w14:textId="77777777" w:rsidR="00336982" w:rsidRPr="007970F4" w:rsidRDefault="00336982" w:rsidP="00D76DDC">
            <w:pPr>
              <w:jc w:val="center"/>
            </w:pPr>
            <w:r w:rsidRPr="007970F4">
              <w:t>12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BC9A7E2" w14:textId="77777777" w:rsidR="00336982" w:rsidRPr="007970F4" w:rsidRDefault="00336982" w:rsidP="00D76DDC">
            <w:pPr>
              <w:jc w:val="center"/>
            </w:pPr>
            <w:r w:rsidRPr="007970F4">
              <w:t>0.8 (0.3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A5B39" w14:textId="77777777" w:rsidR="00336982" w:rsidRPr="007970F4" w:rsidRDefault="00336982" w:rsidP="00D76DDC">
            <w:pPr>
              <w:jc w:val="center"/>
            </w:pPr>
            <w:r w:rsidRPr="007970F4">
              <w:t>144</w:t>
            </w:r>
          </w:p>
        </w:tc>
        <w:tc>
          <w:tcPr>
            <w:tcW w:w="6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53CA768B" w14:textId="77777777" w:rsidR="00336982" w:rsidRPr="007970F4" w:rsidRDefault="00336982" w:rsidP="00D76DDC">
            <w:pPr>
              <w:jc w:val="center"/>
            </w:pPr>
            <w:r w:rsidRPr="007970F4">
              <w:t>0.0 (-0.1, 0.1)</w:t>
            </w:r>
          </w:p>
        </w:tc>
        <w:tc>
          <w:tcPr>
            <w:tcW w:w="419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19328E5C" w14:textId="77777777" w:rsidR="00336982" w:rsidRPr="007970F4" w:rsidRDefault="00336982" w:rsidP="00D76DDC">
            <w:pPr>
              <w:jc w:val="center"/>
            </w:pPr>
            <w:r w:rsidRPr="007970F4">
              <w:t>0.8 (0.2)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C2D6C" w14:textId="77777777" w:rsidR="00336982" w:rsidRPr="007970F4" w:rsidRDefault="00336982" w:rsidP="00D76DDC">
            <w:pPr>
              <w:jc w:val="center"/>
            </w:pPr>
            <w:r w:rsidRPr="007970F4">
              <w:t>140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3B76571" w14:textId="77777777" w:rsidR="00336982" w:rsidRPr="007970F4" w:rsidRDefault="00336982" w:rsidP="00D76DDC">
            <w:pPr>
              <w:jc w:val="center"/>
            </w:pPr>
            <w:r w:rsidRPr="007970F4">
              <w:t>-0.1 (-0.2, 0.0)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DBB9EC1" w14:textId="77777777" w:rsidR="00336982" w:rsidRPr="007970F4" w:rsidRDefault="00336982" w:rsidP="00D76DDC">
            <w:pPr>
              <w:jc w:val="center"/>
            </w:pPr>
            <w:r w:rsidRPr="007970F4">
              <w:t>0.8 (0.3)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631F3" w14:textId="77777777" w:rsidR="00336982" w:rsidRPr="007970F4" w:rsidRDefault="00336982" w:rsidP="00D76DDC">
            <w:pPr>
              <w:jc w:val="center"/>
            </w:pPr>
            <w:r w:rsidRPr="007970F4">
              <w:t>174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76F6F8" w14:textId="77777777" w:rsidR="00336982" w:rsidRPr="007970F4" w:rsidRDefault="00336982" w:rsidP="00D76DDC">
            <w:pPr>
              <w:jc w:val="center"/>
            </w:pPr>
            <w:r w:rsidRPr="007970F4">
              <w:t>-0.1 (-0.2, 0.0)</w:t>
            </w:r>
          </w:p>
        </w:tc>
      </w:tr>
    </w:tbl>
    <w:p w14:paraId="6357DE97" w14:textId="77777777" w:rsidR="00336982" w:rsidRPr="007970F4" w:rsidRDefault="00336982" w:rsidP="00336982">
      <w:pPr>
        <w:rPr>
          <w:rFonts w:cs="Times New Roman"/>
        </w:rPr>
      </w:pPr>
      <w:r w:rsidRPr="007970F4">
        <w:rPr>
          <w:rFonts w:cs="Times New Roman"/>
        </w:rPr>
        <w:t xml:space="preserve">Data </w:t>
      </w:r>
      <w:r w:rsidRPr="007970F4">
        <w:t xml:space="preserve">are mean </w:t>
      </w:r>
      <w:r w:rsidRPr="007970F4">
        <w:rPr>
          <w:rFonts w:cs="Times New Roman"/>
        </w:rPr>
        <w:t>(standard deviation) or</w:t>
      </w:r>
      <w:r w:rsidRPr="007970F4">
        <w:t xml:space="preserve"> number (percent). See Table 1 for oral glucose tolerance test diagnostic criteria associated with each group. Feeding variables assessed by </w:t>
      </w:r>
      <w:r w:rsidRPr="007970F4">
        <w:rPr>
          <w:noProof/>
        </w:rPr>
        <w:t>the Child Feeding Questionnaire</w:t>
      </w:r>
      <w:r w:rsidRPr="007970F4">
        <w:rPr>
          <w:rFonts w:cs="Times New Roman"/>
        </w:rPr>
        <w:t>.</w:t>
      </w:r>
      <w:r w:rsidRPr="007970F4">
        <w:rPr>
          <w:rFonts w:cs="Times New Roman"/>
        </w:rPr>
        <w:fldChar w:fldCharType="begin">
          <w:fldData xml:space="preserve">PEVuZE5vdGU+PENpdGU+PEF1dGhvcj5CaXJjaDwvQXV0aG9yPjxZZWFyPjIwMDE8L1llYXI+PFJl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</w:fldData>
        </w:fldChar>
      </w:r>
      <w:r w:rsidRPr="007970F4">
        <w:rPr>
          <w:rFonts w:cs="Times New Roman"/>
        </w:rPr>
        <w:instrText xml:space="preserve"> ADDIN EN.CITE </w:instrText>
      </w:r>
      <w:r w:rsidRPr="007970F4">
        <w:rPr>
          <w:rFonts w:cs="Times New Roman"/>
        </w:rPr>
        <w:fldChar w:fldCharType="begin">
          <w:fldData xml:space="preserve">PEVuZE5vdGU+PENpdGU+PEF1dGhvcj5CaXJjaDwvQXV0aG9yPjxZZWFyPjIwMDE8L1llYXI+PFJl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</w:fldData>
        </w:fldChar>
      </w:r>
      <w:r w:rsidRPr="007970F4">
        <w:rPr>
          <w:rFonts w:cs="Times New Roman"/>
        </w:rPr>
        <w:instrText xml:space="preserve"> ADDIN EN.CITE.DATA </w:instrText>
      </w:r>
      <w:r w:rsidRPr="007970F4">
        <w:rPr>
          <w:rFonts w:cs="Times New Roman"/>
        </w:rPr>
      </w:r>
      <w:r w:rsidRPr="007970F4">
        <w:rPr>
          <w:rFonts w:cs="Times New Roman"/>
        </w:rPr>
        <w:fldChar w:fldCharType="end"/>
      </w:r>
      <w:r w:rsidRPr="007970F4">
        <w:rPr>
          <w:rFonts w:cs="Times New Roman"/>
        </w:rPr>
      </w:r>
      <w:r w:rsidRPr="007970F4">
        <w:rPr>
          <w:rFonts w:cs="Times New Roman"/>
        </w:rPr>
        <w:fldChar w:fldCharType="separate"/>
      </w:r>
      <w:r w:rsidRPr="007970F4">
        <w:rPr>
          <w:rFonts w:cs="Times New Roman"/>
          <w:noProof/>
          <w:vertAlign w:val="superscript"/>
        </w:rPr>
        <w:t>31</w:t>
      </w:r>
      <w:r w:rsidRPr="007970F4">
        <w:rPr>
          <w:rFonts w:cs="Times New Roman"/>
        </w:rPr>
        <w:fldChar w:fldCharType="end"/>
      </w:r>
      <w:r w:rsidRPr="007970F4">
        <w:rPr>
          <w:rFonts w:cs="Times New Roman"/>
        </w:rPr>
        <w:t xml:space="preserve"> CEBQ, Child Eating </w:t>
      </w:r>
      <w:proofErr w:type="spellStart"/>
      <w:r w:rsidRPr="007970F4">
        <w:rPr>
          <w:rFonts w:cs="Times New Roman"/>
        </w:rPr>
        <w:t>Behaviour</w:t>
      </w:r>
      <w:proofErr w:type="spellEnd"/>
      <w:r w:rsidRPr="007970F4">
        <w:rPr>
          <w:rFonts w:cs="Times New Roman"/>
        </w:rPr>
        <w:t xml:space="preserve"> Questionnaire.</w:t>
      </w:r>
      <w:r w:rsidRPr="007970F4">
        <w:t xml:space="preserve"> Analyses adjusted for potential confounding by maternal body size (BMI), socioeconomic status (New Zealand Deprivation Index),</w:t>
      </w:r>
      <w:r w:rsidRPr="007970F4">
        <w:rPr>
          <w:noProof/>
          <w:vertAlign w:val="superscript"/>
        </w:rPr>
        <w:t xml:space="preserve"> </w:t>
      </w:r>
      <w:r w:rsidRPr="007970F4">
        <w:t xml:space="preserve">ethnicity and infant sex, with Dunnett correction of family-wise error. </w:t>
      </w:r>
      <w:r w:rsidRPr="007970F4">
        <w:rPr>
          <w:rFonts w:cs="Times New Roman"/>
        </w:rPr>
        <w:t xml:space="preserve">  </w:t>
      </w:r>
    </w:p>
    <w:p w14:paraId="3D0322B8" w14:textId="77777777" w:rsidR="00336982" w:rsidRPr="007970F4" w:rsidRDefault="00336982" w:rsidP="00336982">
      <w:pPr>
        <w:rPr>
          <w:rFonts w:cs="Times New Roman"/>
        </w:rPr>
      </w:pPr>
    </w:p>
    <w:p w14:paraId="3C57BAD8" w14:textId="77777777" w:rsidR="00336982" w:rsidRPr="007970F4" w:rsidRDefault="00336982" w:rsidP="00336982">
      <w:pPr>
        <w:rPr>
          <w:rFonts w:cs="Times New Roman"/>
        </w:rPr>
      </w:pPr>
    </w:p>
    <w:p w14:paraId="17F006EF" w14:textId="70A61A4C" w:rsidR="00336982" w:rsidRPr="007970F4" w:rsidRDefault="00336982" w:rsidP="003A56B7">
      <w:pPr>
        <w:pStyle w:val="Heading1"/>
        <w:rPr>
          <w:szCs w:val="22"/>
        </w:rPr>
      </w:pPr>
      <w:bookmarkStart w:id="3" w:name="_Toc184315816"/>
      <w:r w:rsidRPr="007970F4">
        <w:rPr>
          <w:szCs w:val="22"/>
        </w:rPr>
        <w:t>Table S3.</w:t>
      </w:r>
      <w:r w:rsidRPr="007970F4">
        <w:rPr>
          <w:szCs w:val="22"/>
          <w:lang w:val="en-NZ"/>
        </w:rPr>
        <w:t xml:space="preserve"> </w:t>
      </w:r>
      <w:r w:rsidRPr="007970F4">
        <w:rPr>
          <w:szCs w:val="22"/>
        </w:rPr>
        <w:t xml:space="preserve">Anthropometric measures </w:t>
      </w:r>
      <w:proofErr w:type="gramStart"/>
      <w:r w:rsidRPr="007970F4">
        <w:rPr>
          <w:szCs w:val="22"/>
        </w:rPr>
        <w:t>at</w:t>
      </w:r>
      <w:proofErr w:type="gramEnd"/>
      <w:r w:rsidRPr="007970F4">
        <w:rPr>
          <w:szCs w:val="22"/>
        </w:rPr>
        <w:t xml:space="preserve"> 9 months</w:t>
      </w:r>
      <w:r w:rsidR="003A56B7" w:rsidRPr="007970F4">
        <w:rPr>
          <w:szCs w:val="22"/>
        </w:rPr>
        <w:t>.</w:t>
      </w:r>
      <w:bookmarkEnd w:id="3"/>
    </w:p>
    <w:tbl>
      <w:tblPr>
        <w:tblStyle w:val="TableGrid"/>
        <w:tblW w:w="5113" w:type="pct"/>
        <w:tblLayout w:type="fixed"/>
        <w:tblLook w:val="04A0" w:firstRow="1" w:lastRow="0" w:firstColumn="1" w:lastColumn="0" w:noHBand="0" w:noVBand="1"/>
      </w:tblPr>
      <w:tblGrid>
        <w:gridCol w:w="1834"/>
        <w:gridCol w:w="1277"/>
        <w:gridCol w:w="708"/>
        <w:gridCol w:w="1560"/>
        <w:gridCol w:w="708"/>
        <w:gridCol w:w="1843"/>
        <w:gridCol w:w="1418"/>
        <w:gridCol w:w="566"/>
        <w:gridCol w:w="1846"/>
        <w:gridCol w:w="1560"/>
        <w:gridCol w:w="566"/>
        <w:gridCol w:w="1840"/>
      </w:tblGrid>
      <w:tr w:rsidR="00D76DDC" w:rsidRPr="007970F4" w14:paraId="7927D33A" w14:textId="77777777" w:rsidTr="00686BAF">
        <w:trPr>
          <w:trHeight w:val="34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46C0FC" w14:textId="77777777" w:rsidR="00336982" w:rsidRPr="007970F4" w:rsidRDefault="00336982" w:rsidP="00DA1A1B">
            <w:pPr>
              <w:rPr>
                <w:rFonts w:cs="Times New Roman"/>
                <w:i/>
              </w:rPr>
            </w:pP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B666C4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Control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55770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0C50696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A</w:t>
            </w:r>
          </w:p>
          <w:p w14:paraId="319A92AB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t>GDM by lower but not higher criteria: treated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F96C5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8BECEC7" w14:textId="77777777" w:rsidR="00336982" w:rsidRPr="007970F4" w:rsidRDefault="00336982" w:rsidP="00686BAF">
            <w:pPr>
              <w:jc w:val="center"/>
            </w:pPr>
            <w:r w:rsidRPr="007970F4">
              <w:t>Adjusted MD</w:t>
            </w:r>
          </w:p>
          <w:p w14:paraId="3B0F7B77" w14:textId="77777777" w:rsidR="00336982" w:rsidRPr="007970F4" w:rsidRDefault="00336982" w:rsidP="00686BAF">
            <w:pPr>
              <w:jc w:val="center"/>
            </w:pPr>
            <w:r w:rsidRPr="007970F4">
              <w:t>(95% CI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C004F8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B</w:t>
            </w:r>
          </w:p>
          <w:p w14:paraId="12F8034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DM by lower but not higher criteria: untreated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A3743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AE5A9D" w14:textId="77777777" w:rsidR="00336982" w:rsidRPr="007970F4" w:rsidRDefault="00336982" w:rsidP="00686BAF">
            <w:pPr>
              <w:jc w:val="center"/>
            </w:pPr>
            <w:r w:rsidRPr="007970F4">
              <w:t>Adjusted MD</w:t>
            </w:r>
          </w:p>
          <w:p w14:paraId="57D723C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t>(95% CI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3858FD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C</w:t>
            </w:r>
          </w:p>
          <w:p w14:paraId="65EB3A0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t>GDM by higher criteria treated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C1E67E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83D8D7" w14:textId="77777777" w:rsidR="00336982" w:rsidRPr="007970F4" w:rsidRDefault="00336982" w:rsidP="00686BAF">
            <w:pPr>
              <w:jc w:val="center"/>
            </w:pPr>
            <w:r w:rsidRPr="007970F4">
              <w:t>Adjusted MD</w:t>
            </w:r>
          </w:p>
          <w:p w14:paraId="2E22692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t>(95% CI)</w:t>
            </w:r>
          </w:p>
        </w:tc>
      </w:tr>
      <w:tr w:rsidR="00D76DDC" w:rsidRPr="007970F4" w14:paraId="35849248" w14:textId="77777777" w:rsidTr="00686BAF">
        <w:trPr>
          <w:trHeight w:val="28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7DF59C6" w14:textId="77777777" w:rsidR="00336982" w:rsidRPr="007970F4" w:rsidRDefault="00336982" w:rsidP="00DA1A1B">
            <w:pPr>
              <w:rPr>
                <w:rFonts w:cs="Times New Roman"/>
                <w:i/>
              </w:rPr>
            </w:pPr>
            <w:r w:rsidRPr="007970F4">
              <w:rPr>
                <w:rFonts w:cs="Times New Roman"/>
                <w:i/>
              </w:rPr>
              <w:t>Body size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E83C49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019AF8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346F52E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CCAD6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2026274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2BECD13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CCE47C4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0A3F96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1DA3BE0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DBE1C0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1466B0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</w:tr>
      <w:tr w:rsidR="00D76DDC" w:rsidRPr="007970F4" w14:paraId="1EF0778B" w14:textId="77777777" w:rsidTr="00686BAF">
        <w:trPr>
          <w:trHeight w:val="240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ECAA8D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Length—cm†</w:t>
            </w:r>
          </w:p>
        </w:tc>
        <w:tc>
          <w:tcPr>
            <w:tcW w:w="4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757A74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2.0 (2.8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B8661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1</w:t>
            </w:r>
          </w:p>
        </w:tc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532704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1.9 (3.2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0941E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D32486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1 (-1.2, 1.3)</w:t>
            </w:r>
          </w:p>
        </w:tc>
        <w:tc>
          <w:tcPr>
            <w:tcW w:w="4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1D0FAF0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1.0 (2.7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BB11D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A90F1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9 (-2.1, 0.4)</w:t>
            </w:r>
          </w:p>
        </w:tc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CB4F46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1.5 (2.9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5109703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87E4380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5 (-1.8, 0.7)</w:t>
            </w:r>
          </w:p>
        </w:tc>
      </w:tr>
      <w:tr w:rsidR="00D76DDC" w:rsidRPr="007970F4" w14:paraId="6A42E945" w14:textId="77777777" w:rsidTr="00686BAF">
        <w:trPr>
          <w:trHeight w:val="16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26D4A9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Weight—kg†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EB8FD9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.09 (1.38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9E6159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2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AD6825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.78 (1.33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252361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2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6F0FF7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40 (-0.98, 0.18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6848703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.80 (1.13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53C6CA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A22534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35 (-0.97, 0.27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7C9AB6A" w14:textId="487FEDD8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.52</w:t>
            </w:r>
            <w:r w:rsidR="00686BAF" w:rsidRPr="007970F4">
              <w:rPr>
                <w:rFonts w:cs="Times New Roman"/>
              </w:rPr>
              <w:t xml:space="preserve"> </w:t>
            </w:r>
            <w:r w:rsidRPr="007970F4">
              <w:rPr>
                <w:rFonts w:cs="Times New Roman"/>
              </w:rPr>
              <w:t>(1.14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C1E33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F36896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63 (-1.26, 0.01)</w:t>
            </w:r>
          </w:p>
        </w:tc>
      </w:tr>
      <w:tr w:rsidR="00D76DDC" w:rsidRPr="007970F4" w14:paraId="5D685C53" w14:textId="77777777" w:rsidTr="00686BAF">
        <w:trPr>
          <w:trHeight w:val="16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FBF1C8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BMI kg/m</w:t>
            </w:r>
            <w:r w:rsidRPr="007970F4">
              <w:rPr>
                <w:rFonts w:cs="Times New Roman"/>
                <w:iCs/>
                <w:vertAlign w:val="superscript"/>
              </w:rPr>
              <w:t>2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37746D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7.2 (2.1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E5A75B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2523490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7.0 (1.8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6B73E5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0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EE095F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4 (-1.3, 0.5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8E6A55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7.3 (1.7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36298D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5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88DF81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 (-0.8, 1.1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974A7D0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.8 (1.8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B569546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3A99FE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6 (-1.6,0.4)</w:t>
            </w:r>
          </w:p>
        </w:tc>
      </w:tr>
      <w:tr w:rsidR="00D76DDC" w:rsidRPr="007970F4" w14:paraId="31102F6C" w14:textId="77777777" w:rsidTr="00686BAF">
        <w:trPr>
          <w:trHeight w:val="16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</w:tcPr>
          <w:p w14:paraId="07AABC37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Head circumference—cm†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3C033836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4.9 (1.8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2904C3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54C93A64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4.6 (1.4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6D1E8B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3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DD8AA6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 (-0.9,0.5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7C0D7AD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5.0 (1.6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C2F8DD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4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7620A76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4 (-0.4, 1.1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</w:tcPr>
          <w:p w14:paraId="47382D0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4.3 (1.8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51244F6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2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907889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3 (-1.1, 0.4)</w:t>
            </w:r>
          </w:p>
        </w:tc>
      </w:tr>
      <w:tr w:rsidR="00D76DDC" w:rsidRPr="007970F4" w14:paraId="0AF157F6" w14:textId="77777777" w:rsidTr="00686BAF">
        <w:trPr>
          <w:trHeight w:val="225"/>
        </w:trPr>
        <w:tc>
          <w:tcPr>
            <w:tcW w:w="583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4F813FB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/>
              </w:rPr>
              <w:t>Z-scores for age and sex</w:t>
            </w:r>
          </w:p>
        </w:tc>
        <w:tc>
          <w:tcPr>
            <w:tcW w:w="406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4C23648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4D4F29B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786BCA1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34035B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871ACC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51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5BFE054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DCE2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017AD26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</w:tcPr>
          <w:p w14:paraId="5FE6E5F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118DE0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</w:tcPr>
          <w:p w14:paraId="147C9874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</w:p>
        </w:tc>
      </w:tr>
      <w:tr w:rsidR="00D76DDC" w:rsidRPr="007970F4" w14:paraId="5730743C" w14:textId="77777777" w:rsidTr="00686BAF">
        <w:trPr>
          <w:trHeight w:val="225"/>
        </w:trPr>
        <w:tc>
          <w:tcPr>
            <w:tcW w:w="5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C82639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Length</w:t>
            </w:r>
          </w:p>
        </w:tc>
        <w:tc>
          <w:tcPr>
            <w:tcW w:w="40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46F38D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66 (1.25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E46BAB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1</w:t>
            </w:r>
          </w:p>
        </w:tc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B03579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1 (1.30)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44E95F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4</w:t>
            </w:r>
          </w:p>
        </w:tc>
        <w:tc>
          <w:tcPr>
            <w:tcW w:w="58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0B991F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 0.06 (-0.61,0.50)</w:t>
            </w:r>
          </w:p>
        </w:tc>
        <w:tc>
          <w:tcPr>
            <w:tcW w:w="45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4A2284C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22 (1.21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4BC4E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8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CD446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39 (-0.95, 0.17)</w:t>
            </w:r>
          </w:p>
        </w:tc>
        <w:tc>
          <w:tcPr>
            <w:tcW w:w="49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FC7157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0 (1.41)</w:t>
            </w:r>
          </w:p>
        </w:tc>
        <w:tc>
          <w:tcPr>
            <w:tcW w:w="18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903AF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331EC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8 (-0.86, 0.30)</w:t>
            </w:r>
          </w:p>
        </w:tc>
      </w:tr>
      <w:tr w:rsidR="00D76DDC" w:rsidRPr="007970F4" w14:paraId="4A7E3B1C" w14:textId="77777777" w:rsidTr="00686BAF">
        <w:trPr>
          <w:trHeight w:val="22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E8079F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Weight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879593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6 (1.19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25FA58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2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A5D5E0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22 (1.24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EDA277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2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97E7A3C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37 (-0.93, 0.18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42422D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4 (1.07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9588FA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58BF0C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6 (-0.85, 0.34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4A1E15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07 (1.20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14E533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4DA6C6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58 (-1.18, 0.03)</w:t>
            </w:r>
          </w:p>
        </w:tc>
      </w:tr>
      <w:tr w:rsidR="00D76DDC" w:rsidRPr="007970F4" w14:paraId="040E6750" w14:textId="77777777" w:rsidTr="00686BAF">
        <w:trPr>
          <w:trHeight w:val="22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AE6CC6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BMI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298FCC56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6 (1.38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C9EC20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8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185742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07 (1.27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C5190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0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5E6290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4 (-0.87, 0.39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2F7DE3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4 (1.13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13DA4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5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A91BB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3 (-0.64, 0.70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09981D2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7 (1.29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160133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338C5F1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40 (-1.08, 0.28)</w:t>
            </w:r>
          </w:p>
        </w:tc>
      </w:tr>
      <w:tr w:rsidR="00D76DDC" w:rsidRPr="007970F4" w14:paraId="795A1560" w14:textId="77777777" w:rsidTr="00686BAF">
        <w:trPr>
          <w:trHeight w:val="225"/>
        </w:trPr>
        <w:tc>
          <w:tcPr>
            <w:tcW w:w="58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9E1F19" w14:textId="77777777" w:rsidR="00336982" w:rsidRPr="007970F4" w:rsidRDefault="00336982" w:rsidP="00DA1A1B">
            <w:pPr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Head circumference</w:t>
            </w:r>
          </w:p>
        </w:tc>
        <w:tc>
          <w:tcPr>
            <w:tcW w:w="40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81BD8A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2 (1.26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F53B3FE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8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792D06FD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24 (1.10)</w:t>
            </w:r>
          </w:p>
        </w:tc>
        <w:tc>
          <w:tcPr>
            <w:tcW w:w="2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F72118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3</w:t>
            </w: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616EDA9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18 (-0.72, 0.37)</w:t>
            </w:r>
          </w:p>
        </w:tc>
        <w:tc>
          <w:tcPr>
            <w:tcW w:w="45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8A85E23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68 (1.08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E303438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4</w:t>
            </w:r>
          </w:p>
        </w:tc>
        <w:tc>
          <w:tcPr>
            <w:tcW w:w="58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A4FF11A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26 (-0.28, 0.80)</w:t>
            </w:r>
          </w:p>
        </w:tc>
        <w:tc>
          <w:tcPr>
            <w:tcW w:w="49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7E16B75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00 (1.40)</w:t>
            </w:r>
          </w:p>
        </w:tc>
        <w:tc>
          <w:tcPr>
            <w:tcW w:w="1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E42864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2</w:t>
            </w:r>
          </w:p>
        </w:tc>
        <w:tc>
          <w:tcPr>
            <w:tcW w:w="58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4EE69B4" w14:textId="77777777" w:rsidR="00336982" w:rsidRPr="007970F4" w:rsidRDefault="00336982" w:rsidP="00686BAF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7 (-0.84, 0.30)</w:t>
            </w:r>
          </w:p>
        </w:tc>
      </w:tr>
    </w:tbl>
    <w:p w14:paraId="0FF2EECD" w14:textId="77777777" w:rsidR="00336982" w:rsidRPr="007970F4" w:rsidRDefault="00336982" w:rsidP="00336982">
      <w:r w:rsidRPr="007970F4">
        <w:rPr>
          <w:rFonts w:cs="Times New Roman"/>
        </w:rPr>
        <w:t xml:space="preserve">Data </w:t>
      </w:r>
      <w:r w:rsidRPr="007970F4">
        <w:t xml:space="preserve">are mean (standard deviation). See Table 1 for oral glucose tolerance test diagnostic criteria associated with each group.  </w:t>
      </w:r>
      <w:r w:rsidRPr="007970F4">
        <w:rPr>
          <w:rFonts w:cs="Times New Roman"/>
        </w:rPr>
        <w:t xml:space="preserve">† Measures taken by well child Providers (80%) and parents (20%). </w:t>
      </w:r>
      <w:r w:rsidRPr="007970F4">
        <w:t>BMI, body mass index. Analyses adjusted for potential confounding by maternal body size (BMI), socioeconomic status (New Zealand Deprivation Index),</w:t>
      </w:r>
      <w:r w:rsidRPr="007970F4">
        <w:rPr>
          <w:noProof/>
          <w:vertAlign w:val="superscript"/>
        </w:rPr>
        <w:t xml:space="preserve"> </w:t>
      </w:r>
      <w:r w:rsidRPr="007970F4">
        <w:t xml:space="preserve">ethnicity and infant sex, with Dunnett correction of family-wise error. </w:t>
      </w:r>
    </w:p>
    <w:p w14:paraId="75BFE9BD" w14:textId="77777777" w:rsidR="00336982" w:rsidRPr="007970F4" w:rsidRDefault="00336982" w:rsidP="00336982">
      <w:pPr>
        <w:rPr>
          <w:rFonts w:cs="Times New Roman"/>
        </w:rPr>
      </w:pPr>
    </w:p>
    <w:p w14:paraId="5E76EB7F" w14:textId="77777777" w:rsidR="00336982" w:rsidRPr="007970F4" w:rsidRDefault="00336982" w:rsidP="00336982"/>
    <w:p w14:paraId="13356073" w14:textId="77777777" w:rsidR="00336982" w:rsidRPr="007970F4" w:rsidRDefault="00336982" w:rsidP="00336982"/>
    <w:p w14:paraId="01C1D22E" w14:textId="77777777" w:rsidR="00336982" w:rsidRPr="007970F4" w:rsidRDefault="00336982" w:rsidP="00336982"/>
    <w:p w14:paraId="03A8DD3F" w14:textId="77777777" w:rsidR="00336982" w:rsidRPr="007970F4" w:rsidRDefault="00336982" w:rsidP="00336982"/>
    <w:p w14:paraId="003C65A7" w14:textId="77777777" w:rsidR="00336982" w:rsidRPr="007970F4" w:rsidRDefault="00336982" w:rsidP="00336982"/>
    <w:p w14:paraId="28145EC6" w14:textId="77777777" w:rsidR="00336982" w:rsidRPr="007970F4" w:rsidRDefault="00336982" w:rsidP="00336982"/>
    <w:p w14:paraId="30849579" w14:textId="77777777" w:rsidR="00336982" w:rsidRPr="007970F4" w:rsidRDefault="00336982" w:rsidP="00336982"/>
    <w:p w14:paraId="6966FF16" w14:textId="77777777" w:rsidR="00336982" w:rsidRPr="007970F4" w:rsidRDefault="00336982" w:rsidP="00336982"/>
    <w:p w14:paraId="2F54D30F" w14:textId="77777777" w:rsidR="00336982" w:rsidRPr="007970F4" w:rsidRDefault="00336982" w:rsidP="00336982"/>
    <w:p w14:paraId="6431C35C" w14:textId="77777777" w:rsidR="00336982" w:rsidRPr="007970F4" w:rsidRDefault="00336982" w:rsidP="00336982"/>
    <w:p w14:paraId="64208340" w14:textId="77777777" w:rsidR="00336982" w:rsidRPr="007970F4" w:rsidRDefault="00336982" w:rsidP="00336982"/>
    <w:p w14:paraId="4E581E7E" w14:textId="77777777" w:rsidR="00336982" w:rsidRPr="007970F4" w:rsidRDefault="00336982" w:rsidP="00336982"/>
    <w:p w14:paraId="2596A55C" w14:textId="77777777" w:rsidR="00336982" w:rsidRPr="007970F4" w:rsidRDefault="00336982" w:rsidP="00336982"/>
    <w:p w14:paraId="1F528F3E" w14:textId="77777777" w:rsidR="00336982" w:rsidRPr="007970F4" w:rsidRDefault="00336982" w:rsidP="00336982"/>
    <w:p w14:paraId="70DE7B52" w14:textId="182E272A" w:rsidR="00336982" w:rsidRPr="007970F4" w:rsidRDefault="00336982" w:rsidP="0030167A">
      <w:pPr>
        <w:pStyle w:val="Heading1"/>
        <w:rPr>
          <w:szCs w:val="22"/>
        </w:rPr>
      </w:pPr>
      <w:bookmarkStart w:id="4" w:name="_Toc184315817"/>
      <w:r w:rsidRPr="007970F4">
        <w:rPr>
          <w:szCs w:val="22"/>
          <w:lang w:val="en-NZ"/>
        </w:rPr>
        <w:t xml:space="preserve">Table S4. Feeding and </w:t>
      </w:r>
      <w:r w:rsidRPr="007970F4">
        <w:rPr>
          <w:szCs w:val="22"/>
        </w:rPr>
        <w:t>nutritional intake at 9 months</w:t>
      </w:r>
      <w:r w:rsidR="0030167A" w:rsidRPr="007970F4">
        <w:rPr>
          <w:szCs w:val="22"/>
        </w:rPr>
        <w:t>.</w:t>
      </w:r>
      <w:bookmarkEnd w:id="4"/>
      <w:r w:rsidR="0030167A" w:rsidRPr="007970F4">
        <w:rPr>
          <w:szCs w:val="22"/>
        </w:rPr>
        <w:t xml:space="preserve"> </w:t>
      </w:r>
    </w:p>
    <w:tbl>
      <w:tblPr>
        <w:tblStyle w:val="TableGrid"/>
        <w:tblW w:w="1559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985"/>
        <w:gridCol w:w="1134"/>
        <w:gridCol w:w="709"/>
        <w:gridCol w:w="1559"/>
        <w:gridCol w:w="709"/>
        <w:gridCol w:w="1842"/>
        <w:gridCol w:w="1418"/>
        <w:gridCol w:w="567"/>
        <w:gridCol w:w="1843"/>
        <w:gridCol w:w="1559"/>
        <w:gridCol w:w="567"/>
        <w:gridCol w:w="1701"/>
      </w:tblGrid>
      <w:tr w:rsidR="0030167A" w:rsidRPr="007970F4" w14:paraId="281B23A7" w14:textId="77777777" w:rsidTr="0030167A">
        <w:trPr>
          <w:trHeight w:val="34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2DF0C0" w14:textId="77777777" w:rsidR="00336982" w:rsidRPr="007970F4" w:rsidRDefault="00336982" w:rsidP="00DA1A1B">
            <w:pPr>
              <w:rPr>
                <w:rFonts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779C83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Contro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603F23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  <w:p w14:paraId="106F7C2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1FFA8DC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A</w:t>
            </w:r>
          </w:p>
          <w:p w14:paraId="6A1CF7A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t>GDM by lower but not higher criteria: treated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456D4D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  <w:p w14:paraId="4230BF0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1E72B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Adjusted RD or MD</w:t>
            </w:r>
          </w:p>
          <w:p w14:paraId="2223051C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(95% CI)</w:t>
            </w:r>
          </w:p>
          <w:p w14:paraId="3487D2F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59B55F1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B</w:t>
            </w:r>
          </w:p>
          <w:p w14:paraId="1E0DDDE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DM by lower but not higher criteria: untreate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505E97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  <w:p w14:paraId="1EDB37B4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AF4BF51" w14:textId="77777777" w:rsidR="00336982" w:rsidRPr="007970F4" w:rsidRDefault="00336982" w:rsidP="0030167A">
            <w:pPr>
              <w:jc w:val="center"/>
              <w:rPr>
                <w:rFonts w:eastAsia="Times New Roman" w:cs="Times New Roman"/>
              </w:rPr>
            </w:pPr>
            <w:r w:rsidRPr="007970F4">
              <w:rPr>
                <w:rFonts w:cs="Times New Roman"/>
              </w:rPr>
              <w:t>Adjusted RD or MD (95</w:t>
            </w:r>
            <w:r w:rsidRPr="007970F4">
              <w:rPr>
                <w:rFonts w:eastAsia="Times New Roman" w:cs="Times New Roman"/>
              </w:rPr>
              <w:t>% CI)</w:t>
            </w:r>
          </w:p>
          <w:p w14:paraId="7A5C78D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4894B7F5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Group C</w:t>
            </w:r>
          </w:p>
          <w:p w14:paraId="0C62028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t>GDM by higher criteria treated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708BF2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N</w:t>
            </w:r>
          </w:p>
          <w:p w14:paraId="159B070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7695DAC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Adjusted RD or MD (95% CI)</w:t>
            </w:r>
          </w:p>
          <w:p w14:paraId="203B904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eastAsia="Times New Roman" w:cs="Times New Roman"/>
                <w:i/>
              </w:rPr>
              <w:t>OR [95% CI]</w:t>
            </w:r>
          </w:p>
        </w:tc>
      </w:tr>
      <w:tr w:rsidR="0030167A" w:rsidRPr="007970F4" w14:paraId="08DE6372" w14:textId="77777777" w:rsidTr="0030167A">
        <w:trPr>
          <w:trHeight w:val="25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</w:tcPr>
          <w:p w14:paraId="34337D0F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Feeding</w:t>
            </w:r>
          </w:p>
          <w:p w14:paraId="3651758D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 xml:space="preserve">Continued breastfeeding at </w:t>
            </w:r>
            <w:bookmarkStart w:id="5" w:name="_Hlk114084427"/>
            <w:r w:rsidRPr="007970F4">
              <w:rPr>
                <w:rFonts w:cs="Times New Roman"/>
              </w:rPr>
              <w:t>≥9months</w:t>
            </w:r>
            <w:bookmarkEnd w:id="5"/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E17788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1578299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1 (57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DF54A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3BBF4E4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9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3529E74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239B976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4 (60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CB5E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39ABCE3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F13DA2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07A48B1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 (-16, 20)</w:t>
            </w:r>
          </w:p>
          <w:p w14:paraId="4E77EBE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  <w:i/>
                <w:iCs/>
              </w:rPr>
              <w:t>1.1</w:t>
            </w:r>
            <w:r w:rsidRPr="007970F4">
              <w:rPr>
                <w:rFonts w:cs="Times New Roman"/>
              </w:rPr>
              <w:t xml:space="preserve"> </w:t>
            </w:r>
            <w:r w:rsidRPr="007970F4">
              <w:rPr>
                <w:rFonts w:eastAsia="Times New Roman" w:cs="Times New Roman"/>
                <w:i/>
              </w:rPr>
              <w:t>[0.5, 2.3]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69A2103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09555EF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7 (62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8A75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51A848E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4001F51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2624B3D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4 (-13, 22)</w:t>
            </w:r>
          </w:p>
          <w:p w14:paraId="691457A8" w14:textId="77777777" w:rsidR="00336982" w:rsidRPr="007970F4" w:rsidRDefault="00336982" w:rsidP="0030167A">
            <w:pPr>
              <w:jc w:val="center"/>
              <w:rPr>
                <w:rFonts w:cs="Times New Roman"/>
                <w:i/>
                <w:iCs/>
              </w:rPr>
            </w:pPr>
            <w:r w:rsidRPr="007970F4">
              <w:rPr>
                <w:rFonts w:cs="Times New Roman"/>
                <w:i/>
                <w:iCs/>
              </w:rPr>
              <w:t xml:space="preserve">1.2 </w:t>
            </w:r>
            <w:r w:rsidRPr="007970F4">
              <w:rPr>
                <w:rFonts w:eastAsia="Times New Roman" w:cs="Times New Roman"/>
                <w:i/>
                <w:iCs/>
              </w:rPr>
              <w:t>[0.6, 2.5]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</w:tcPr>
          <w:p w14:paraId="4C73C15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0FCD035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9 (60%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7020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72E6321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041D85B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  <w:p w14:paraId="7BA0593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 (-16, 20)</w:t>
            </w:r>
          </w:p>
          <w:p w14:paraId="518C27C4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eastAsia="Times New Roman" w:cs="Times New Roman"/>
                <w:i/>
              </w:rPr>
              <w:t>1.1 [0.5, 2.4]</w:t>
            </w:r>
          </w:p>
        </w:tc>
      </w:tr>
      <w:tr w:rsidR="0030167A" w:rsidRPr="007970F4" w14:paraId="31FD7692" w14:textId="77777777" w:rsidTr="0030167A">
        <w:trPr>
          <w:trHeight w:val="255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9CCB4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Introduction of cow’s mil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54EE96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 (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5C463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1FDADB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6 (6%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FE8FE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FE4BC16" w14:textId="77777777" w:rsidR="00336982" w:rsidRPr="007970F4" w:rsidRDefault="00336982" w:rsidP="0030167A">
            <w:pPr>
              <w:jc w:val="center"/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1 (-20, 16)</w:t>
            </w:r>
          </w:p>
          <w:p w14:paraId="25106000" w14:textId="77777777" w:rsidR="00336982" w:rsidRPr="007970F4" w:rsidRDefault="00336982" w:rsidP="0030167A">
            <w:pPr>
              <w:jc w:val="center"/>
              <w:rPr>
                <w:rFonts w:cs="Times New Roman"/>
                <w:i/>
              </w:rPr>
            </w:pPr>
            <w:r w:rsidRPr="007970F4">
              <w:rPr>
                <w:rFonts w:cs="Times New Roman"/>
                <w:i/>
              </w:rPr>
              <w:t>0.8 [0.2, 3.4]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003FA8D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7 (7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3CBC2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60A4C81" w14:textId="77777777" w:rsidR="00336982" w:rsidRPr="007970F4" w:rsidRDefault="00336982" w:rsidP="0030167A">
            <w:pPr>
              <w:jc w:val="center"/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1 (-20, 18)</w:t>
            </w:r>
          </w:p>
          <w:p w14:paraId="7425C528" w14:textId="77777777" w:rsidR="00336982" w:rsidRPr="007970F4" w:rsidRDefault="00336982" w:rsidP="0030167A">
            <w:pPr>
              <w:jc w:val="center"/>
              <w:rPr>
                <w:rFonts w:cs="Times New Roman"/>
                <w:iCs/>
              </w:rPr>
            </w:pPr>
            <w:r w:rsidRPr="007970F4">
              <w:rPr>
                <w:rFonts w:cs="Times New Roman"/>
                <w:i/>
              </w:rPr>
              <w:t>0.7 [0.2, 3.1]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680976A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 (8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18FC4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0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F93A21D" w14:textId="77777777" w:rsidR="00336982" w:rsidRPr="007970F4" w:rsidRDefault="00336982" w:rsidP="0030167A">
            <w:pPr>
              <w:jc w:val="center"/>
              <w:rPr>
                <w:rFonts w:cs="Times New Roman"/>
                <w:iCs/>
              </w:rPr>
            </w:pPr>
            <w:r w:rsidRPr="007970F4">
              <w:rPr>
                <w:rFonts w:cs="Times New Roman"/>
                <w:iCs/>
              </w:rPr>
              <w:t>2 (-20, 16)</w:t>
            </w:r>
          </w:p>
          <w:p w14:paraId="4DBEF658" w14:textId="77777777" w:rsidR="00336982" w:rsidRPr="007970F4" w:rsidRDefault="00336982" w:rsidP="0030167A">
            <w:pPr>
              <w:jc w:val="center"/>
              <w:rPr>
                <w:rFonts w:cs="Times New Roman"/>
                <w:i/>
              </w:rPr>
            </w:pPr>
            <w:r w:rsidRPr="007970F4">
              <w:rPr>
                <w:rFonts w:cs="Times New Roman"/>
                <w:i/>
              </w:rPr>
              <w:t>0.6 [0.1, 2.5]</w:t>
            </w:r>
          </w:p>
        </w:tc>
      </w:tr>
      <w:tr w:rsidR="0030167A" w:rsidRPr="007970F4" w14:paraId="5B6A6DC5" w14:textId="77777777" w:rsidTr="0030167A">
        <w:trPr>
          <w:trHeight w:val="25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63BA8864" w14:textId="77777777" w:rsidR="00336982" w:rsidRPr="007970F4" w:rsidRDefault="00336982" w:rsidP="00DA1A1B">
            <w:pPr>
              <w:rPr>
                <w:rFonts w:cs="Times New Roman"/>
                <w:i/>
                <w:iCs/>
              </w:rPr>
            </w:pPr>
            <w:r w:rsidRPr="007970F4">
              <w:rPr>
                <w:rFonts w:cs="Times New Roman"/>
                <w:i/>
                <w:iCs/>
              </w:rPr>
              <w:t>CFFQ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60F5DD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1690B29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4820136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194903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B6D39E4" w14:textId="77777777" w:rsidR="00336982" w:rsidRPr="007970F4" w:rsidRDefault="00336982" w:rsidP="0030167A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852A43C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5738BC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0CC64669" w14:textId="77777777" w:rsidR="00336982" w:rsidRPr="007970F4" w:rsidRDefault="00336982" w:rsidP="0030167A">
            <w:pPr>
              <w:jc w:val="center"/>
              <w:rPr>
                <w:rFonts w:cs="Times New Roman"/>
                <w:i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D87D9F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FC114C5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D46AD12" w14:textId="77777777" w:rsidR="00336982" w:rsidRPr="007970F4" w:rsidRDefault="00336982" w:rsidP="0030167A">
            <w:pPr>
              <w:jc w:val="center"/>
              <w:rPr>
                <w:rFonts w:cs="Times New Roman"/>
                <w:i/>
              </w:rPr>
            </w:pPr>
          </w:p>
        </w:tc>
      </w:tr>
      <w:tr w:rsidR="0030167A" w:rsidRPr="007970F4" w14:paraId="4D2AFAAA" w14:textId="77777777" w:rsidTr="0030167A">
        <w:trPr>
          <w:trHeight w:val="25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D01FD6E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Energy—kJ/kg/day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706416C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845 (175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ACB1534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BF9533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448 (135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6FA515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0ED02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411</w:t>
            </w:r>
          </w:p>
          <w:p w14:paraId="3F54D47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(-1004, 182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468BB9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475 (16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0F082B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D2920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419</w:t>
            </w:r>
          </w:p>
          <w:p w14:paraId="4A39B6B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(-1006, 168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3237AF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485</w:t>
            </w:r>
          </w:p>
          <w:p w14:paraId="2330886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(198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EDC63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DADE71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392</w:t>
            </w:r>
          </w:p>
          <w:p w14:paraId="42944514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(-997, 213)</w:t>
            </w:r>
          </w:p>
        </w:tc>
      </w:tr>
      <w:tr w:rsidR="0030167A" w:rsidRPr="007970F4" w14:paraId="48B53E70" w14:textId="77777777" w:rsidTr="0030167A">
        <w:trPr>
          <w:trHeight w:val="255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04DF22E7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  <w:color w:val="000000" w:themeColor="text1"/>
              </w:rPr>
              <w:t>Macronutrients, percentage of energ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F4AB4E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700B22F0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7648385C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A72645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67400D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0B519898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457BA30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48E9B6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</w:tcPr>
          <w:p w14:paraId="2DECA1B3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041D5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3AE6F0E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</w:p>
        </w:tc>
      </w:tr>
      <w:tr w:rsidR="0030167A" w:rsidRPr="007970F4" w14:paraId="684BA8B7" w14:textId="77777777" w:rsidTr="0030167A">
        <w:trPr>
          <w:trHeight w:val="255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C292B12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Protein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266505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5 (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A241A2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460C252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5 (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AF9677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D02F91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1 (-2.2, 2.3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661B2F1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6 (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EB4F1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D46F4BC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.6 (-0.7,3 .8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627AB0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15 (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D950D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DFEF00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6 (-1.8, 2.9)</w:t>
            </w:r>
          </w:p>
        </w:tc>
      </w:tr>
      <w:tr w:rsidR="0030167A" w:rsidRPr="007970F4" w14:paraId="3DF55E28" w14:textId="77777777" w:rsidTr="0030167A">
        <w:trPr>
          <w:trHeight w:val="255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99462B3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Fat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0C9B4E4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0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D171784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39EE0A5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0 (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10120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0F8FC57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2 (-3.6, 3.1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1997786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30 (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F362F5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E2832C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5 (-2.8, 3.8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14:paraId="5731246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29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4F80E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C10074F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0.3 (-3.7,3.1)</w:t>
            </w:r>
          </w:p>
        </w:tc>
      </w:tr>
      <w:tr w:rsidR="0030167A" w:rsidRPr="007970F4" w14:paraId="5379C69B" w14:textId="77777777" w:rsidTr="0030167A">
        <w:trPr>
          <w:trHeight w:val="255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929F322" w14:textId="77777777" w:rsidR="00336982" w:rsidRPr="007970F4" w:rsidRDefault="00336982" w:rsidP="00DA1A1B">
            <w:pPr>
              <w:rPr>
                <w:rFonts w:cs="Times New Roman"/>
              </w:rPr>
            </w:pPr>
            <w:r w:rsidRPr="007970F4">
              <w:rPr>
                <w:rFonts w:cs="Times New Roman"/>
              </w:rPr>
              <w:t>Carbohydrate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2961279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2 (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F385CDE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86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004F6D0B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3 (12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1701E9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7B102FD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1 (-3.8, 3.9)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6CCC86BA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1 (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597DE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D3F5217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-2.0 (-5.9, 1.8)</w:t>
            </w:r>
          </w:p>
        </w:tc>
        <w:tc>
          <w:tcPr>
            <w:tcW w:w="155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</w:tcPr>
          <w:p w14:paraId="313D3A7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54 (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F88F52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E9EF716" w14:textId="77777777" w:rsidR="00336982" w:rsidRPr="007970F4" w:rsidRDefault="00336982" w:rsidP="0030167A">
            <w:pPr>
              <w:jc w:val="center"/>
              <w:rPr>
                <w:rFonts w:cs="Times New Roman"/>
              </w:rPr>
            </w:pPr>
            <w:r w:rsidRPr="007970F4">
              <w:rPr>
                <w:rFonts w:cs="Times New Roman"/>
              </w:rPr>
              <w:t>0.3 (-4.3, 3.6)</w:t>
            </w:r>
          </w:p>
        </w:tc>
      </w:tr>
    </w:tbl>
    <w:p w14:paraId="01C50A52" w14:textId="77777777" w:rsidR="00336982" w:rsidRPr="007970F4" w:rsidRDefault="00336982" w:rsidP="00336982">
      <w:r w:rsidRPr="007970F4">
        <w:rPr>
          <w:rFonts w:cs="Times New Roman"/>
        </w:rPr>
        <w:t xml:space="preserve">Data </w:t>
      </w:r>
      <w:r w:rsidRPr="007970F4">
        <w:t xml:space="preserve">are mean (standard deviation) or number (percent). See Table 1 for oral glucose tolerance test diagnostic criteria associated with each group.  </w:t>
      </w:r>
      <w:r w:rsidRPr="007970F4">
        <w:rPr>
          <w:rFonts w:cs="Times New Roman"/>
        </w:rPr>
        <w:t xml:space="preserve">Complimentary Food Frequency Questionnaire. </w:t>
      </w:r>
      <w:r w:rsidRPr="007970F4">
        <w:t>Analyses adjusted for potential confounding by maternal body size (BMI), socioeconomic status (New Zealand Deprivation Index),</w:t>
      </w:r>
      <w:r w:rsidRPr="007970F4">
        <w:rPr>
          <w:noProof/>
          <w:vertAlign w:val="superscript"/>
        </w:rPr>
        <w:t xml:space="preserve"> </w:t>
      </w:r>
      <w:r w:rsidRPr="007970F4">
        <w:t xml:space="preserve">ethnicity and infant sex, with Dunnett correction of family-wise error. </w:t>
      </w:r>
    </w:p>
    <w:p w14:paraId="6720C92F" w14:textId="77777777" w:rsidR="00B931D4" w:rsidRPr="007970F4" w:rsidRDefault="00B931D4"/>
    <w:sectPr w:rsidR="00B931D4" w:rsidRPr="007970F4" w:rsidSect="007C1201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86480C" w14:textId="77777777" w:rsidR="002F6F26" w:rsidRDefault="002F6F26" w:rsidP="002F6F26">
      <w:r>
        <w:separator/>
      </w:r>
    </w:p>
  </w:endnote>
  <w:endnote w:type="continuationSeparator" w:id="0">
    <w:p w14:paraId="3C8C6ECD" w14:textId="77777777" w:rsidR="002F6F26" w:rsidRDefault="002F6F26" w:rsidP="002F6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35087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99EBFE" w14:textId="1BE87861" w:rsidR="002F6F26" w:rsidRDefault="002F6F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B12301" w14:textId="77777777" w:rsidR="002F6F26" w:rsidRDefault="002F6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40AC93" w14:textId="77777777" w:rsidR="002F6F26" w:rsidRDefault="002F6F26" w:rsidP="002F6F26">
      <w:r>
        <w:separator/>
      </w:r>
    </w:p>
  </w:footnote>
  <w:footnote w:type="continuationSeparator" w:id="0">
    <w:p w14:paraId="2F70ADF6" w14:textId="77777777" w:rsidR="002F6F26" w:rsidRDefault="002F6F26" w:rsidP="002F6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5B61FA"/>
    <w:multiLevelType w:val="multilevel"/>
    <w:tmpl w:val="02F6D6D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 w15:restartNumberingAfterBreak="0">
    <w:nsid w:val="00A8636B"/>
    <w:multiLevelType w:val="hybridMultilevel"/>
    <w:tmpl w:val="87F8CB18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DF51A2"/>
    <w:multiLevelType w:val="multilevel"/>
    <w:tmpl w:val="0296A8D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" w15:restartNumberingAfterBreak="0">
    <w:nsid w:val="0D1C2D53"/>
    <w:multiLevelType w:val="multilevel"/>
    <w:tmpl w:val="EC4A533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10EE266C"/>
    <w:multiLevelType w:val="multilevel"/>
    <w:tmpl w:val="5C14F1F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18D00C37"/>
    <w:multiLevelType w:val="multilevel"/>
    <w:tmpl w:val="B978AC9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6" w15:restartNumberingAfterBreak="0">
    <w:nsid w:val="25CA793D"/>
    <w:multiLevelType w:val="multilevel"/>
    <w:tmpl w:val="E3D6373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2DC52360"/>
    <w:multiLevelType w:val="multilevel"/>
    <w:tmpl w:val="C79AD75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3"/>
      <w:numFmt w:val="decimalZero"/>
      <w:lvlText w:val="%1.%2"/>
      <w:lvlJc w:val="left"/>
      <w:pPr>
        <w:ind w:left="90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80" w:hanging="1440"/>
      </w:pPr>
      <w:rPr>
        <w:rFonts w:hint="default"/>
      </w:rPr>
    </w:lvl>
  </w:abstractNum>
  <w:abstractNum w:abstractNumId="8" w15:restartNumberingAfterBreak="0">
    <w:nsid w:val="2FCD041D"/>
    <w:multiLevelType w:val="hybridMultilevel"/>
    <w:tmpl w:val="564AE792"/>
    <w:lvl w:ilvl="0" w:tplc="FB2684B4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E92B4E"/>
    <w:multiLevelType w:val="multilevel"/>
    <w:tmpl w:val="0672A6A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3CE72A67"/>
    <w:multiLevelType w:val="multilevel"/>
    <w:tmpl w:val="B2B2053A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1" w15:restartNumberingAfterBreak="0">
    <w:nsid w:val="4F6650DF"/>
    <w:multiLevelType w:val="multilevel"/>
    <w:tmpl w:val="657816CC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2" w15:restartNumberingAfterBreak="0">
    <w:nsid w:val="4FE36AA0"/>
    <w:multiLevelType w:val="hybridMultilevel"/>
    <w:tmpl w:val="4E7A140E"/>
    <w:lvl w:ilvl="0" w:tplc="55A03554">
      <w:start w:val="59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6A2D49"/>
    <w:multiLevelType w:val="multilevel"/>
    <w:tmpl w:val="0344920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4" w15:restartNumberingAfterBreak="0">
    <w:nsid w:val="59485D9C"/>
    <w:multiLevelType w:val="hybridMultilevel"/>
    <w:tmpl w:val="F874305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EF05DD4"/>
    <w:multiLevelType w:val="multilevel"/>
    <w:tmpl w:val="C3066BC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67101652"/>
    <w:multiLevelType w:val="multilevel"/>
    <w:tmpl w:val="D7660358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6BBD0053"/>
    <w:multiLevelType w:val="multilevel"/>
    <w:tmpl w:val="2A4E55A6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64260061">
    <w:abstractNumId w:val="9"/>
  </w:num>
  <w:num w:numId="2" w16cid:durableId="1652321829">
    <w:abstractNumId w:val="5"/>
  </w:num>
  <w:num w:numId="3" w16cid:durableId="562255543">
    <w:abstractNumId w:val="17"/>
  </w:num>
  <w:num w:numId="4" w16cid:durableId="944731603">
    <w:abstractNumId w:val="3"/>
  </w:num>
  <w:num w:numId="5" w16cid:durableId="103809096">
    <w:abstractNumId w:val="15"/>
  </w:num>
  <w:num w:numId="6" w16cid:durableId="1207378003">
    <w:abstractNumId w:val="0"/>
  </w:num>
  <w:num w:numId="7" w16cid:durableId="1749686841">
    <w:abstractNumId w:val="11"/>
  </w:num>
  <w:num w:numId="8" w16cid:durableId="2011566451">
    <w:abstractNumId w:val="2"/>
  </w:num>
  <w:num w:numId="9" w16cid:durableId="1976988692">
    <w:abstractNumId w:val="10"/>
  </w:num>
  <w:num w:numId="10" w16cid:durableId="1251352235">
    <w:abstractNumId w:val="16"/>
  </w:num>
  <w:num w:numId="11" w16cid:durableId="449666668">
    <w:abstractNumId w:val="4"/>
  </w:num>
  <w:num w:numId="12" w16cid:durableId="1690375986">
    <w:abstractNumId w:val="13"/>
  </w:num>
  <w:num w:numId="13" w16cid:durableId="462163649">
    <w:abstractNumId w:val="6"/>
  </w:num>
  <w:num w:numId="14" w16cid:durableId="1977024847">
    <w:abstractNumId w:val="7"/>
  </w:num>
  <w:num w:numId="15" w16cid:durableId="478309667">
    <w:abstractNumId w:val="12"/>
  </w:num>
  <w:num w:numId="16" w16cid:durableId="1758479941">
    <w:abstractNumId w:val="8"/>
  </w:num>
  <w:num w:numId="17" w16cid:durableId="302125230">
    <w:abstractNumId w:val="14"/>
  </w:num>
  <w:num w:numId="18" w16cid:durableId="1264846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xMbA0NTY0MjA0MDJT0lEKTi0uzszPAykwrQUARtXKtiwAAAA="/>
  </w:docVars>
  <w:rsids>
    <w:rsidRoot w:val="00336982"/>
    <w:rsid w:val="00007832"/>
    <w:rsid w:val="0001055A"/>
    <w:rsid w:val="00237E97"/>
    <w:rsid w:val="002F6F26"/>
    <w:rsid w:val="0030167A"/>
    <w:rsid w:val="00336982"/>
    <w:rsid w:val="00341CF4"/>
    <w:rsid w:val="003A56B7"/>
    <w:rsid w:val="00411911"/>
    <w:rsid w:val="004830AE"/>
    <w:rsid w:val="004B64B0"/>
    <w:rsid w:val="00514154"/>
    <w:rsid w:val="005E798D"/>
    <w:rsid w:val="00686BAF"/>
    <w:rsid w:val="006C1CFF"/>
    <w:rsid w:val="006D61B3"/>
    <w:rsid w:val="00720A4B"/>
    <w:rsid w:val="00735476"/>
    <w:rsid w:val="007970F4"/>
    <w:rsid w:val="007C1201"/>
    <w:rsid w:val="009339EA"/>
    <w:rsid w:val="009B5756"/>
    <w:rsid w:val="00AC7C80"/>
    <w:rsid w:val="00B41DB9"/>
    <w:rsid w:val="00B55818"/>
    <w:rsid w:val="00B66C9D"/>
    <w:rsid w:val="00B7518D"/>
    <w:rsid w:val="00B931D4"/>
    <w:rsid w:val="00BD41F6"/>
    <w:rsid w:val="00CD615C"/>
    <w:rsid w:val="00D64CD9"/>
    <w:rsid w:val="00D76DDC"/>
    <w:rsid w:val="00DD4CFB"/>
    <w:rsid w:val="00F9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B14AA4"/>
  <w15:chartTrackingRefBased/>
  <w15:docId w15:val="{35EC7B2A-6C36-479A-B39A-AF9F0C371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6B7"/>
    <w:pPr>
      <w:spacing w:after="0" w:line="240" w:lineRule="auto"/>
    </w:pPr>
    <w:rPr>
      <w:rFonts w:ascii="Times New Roman" w:hAnsi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1201"/>
    <w:pPr>
      <w:keepNext/>
      <w:keepLines/>
      <w:spacing w:after="120"/>
      <w:outlineLvl w:val="0"/>
    </w:pPr>
    <w:rPr>
      <w:rFonts w:eastAsiaTheme="majorEastAsi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1201"/>
    <w:rPr>
      <w:rFonts w:ascii="Times New Roman" w:eastAsiaTheme="majorEastAsia" w:hAnsi="Times New Roman" w:cstheme="majorBidi"/>
      <w:color w:val="000000" w:themeColor="text1"/>
      <w:kern w:val="0"/>
      <w:szCs w:val="32"/>
      <w:lang w:val="en-US"/>
      <w14:ligatures w14:val="none"/>
    </w:rPr>
  </w:style>
  <w:style w:type="paragraph" w:customStyle="1" w:styleId="Table">
    <w:name w:val="Table"/>
    <w:basedOn w:val="Normal"/>
    <w:link w:val="TableChar"/>
    <w:qFormat/>
    <w:rsid w:val="00336982"/>
    <w:pPr>
      <w:keepLines/>
      <w:widowControl w:val="0"/>
    </w:pPr>
    <w:rPr>
      <w:sz w:val="24"/>
      <w:lang w:val="en-NZ" w:eastAsia="en-NZ"/>
    </w:rPr>
  </w:style>
  <w:style w:type="character" w:customStyle="1" w:styleId="TableChar">
    <w:name w:val="Table Char"/>
    <w:basedOn w:val="DefaultParagraphFont"/>
    <w:link w:val="Table"/>
    <w:rsid w:val="00336982"/>
    <w:rPr>
      <w:rFonts w:ascii="Times New Roman" w:hAnsi="Times New Roman"/>
      <w:kern w:val="0"/>
      <w:sz w:val="24"/>
      <w:lang w:eastAsia="en-N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369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98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982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982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9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982"/>
    <w:rPr>
      <w:rFonts w:ascii="Segoe UI" w:hAnsi="Segoe UI" w:cs="Segoe UI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336982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369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6982"/>
    <w:rPr>
      <w:rFonts w:ascii="Times New Roman" w:hAnsi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69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6982"/>
    <w:rPr>
      <w:rFonts w:ascii="Times New Roman" w:hAnsi="Times New Roman"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336982"/>
    <w:pPr>
      <w:spacing w:after="0" w:line="240" w:lineRule="auto"/>
    </w:pPr>
    <w:rPr>
      <w:kern w:val="0"/>
      <w:lang w:val="en-US"/>
      <w14:ligatures w14:val="none"/>
    </w:rPr>
  </w:style>
  <w:style w:type="paragraph" w:customStyle="1" w:styleId="1Heading1">
    <w:name w:val="1 Heading 1"/>
    <w:basedOn w:val="Normal"/>
    <w:link w:val="1Heading1Char"/>
    <w:rsid w:val="00336982"/>
    <w:pPr>
      <w:pageBreakBefore/>
      <w:spacing w:line="480" w:lineRule="auto"/>
      <w:jc w:val="both"/>
    </w:pPr>
    <w:rPr>
      <w:rFonts w:cs="Times New Roman"/>
      <w:b/>
      <w:bCs/>
      <w:sz w:val="24"/>
      <w:szCs w:val="24"/>
      <w:lang w:val="en-NZ"/>
    </w:rPr>
  </w:style>
  <w:style w:type="character" w:customStyle="1" w:styleId="1Heading1Char">
    <w:name w:val="1 Heading 1 Char"/>
    <w:basedOn w:val="DefaultParagraphFont"/>
    <w:link w:val="1Heading1"/>
    <w:rsid w:val="00336982"/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Spacing">
    <w:name w:val="No Spacing"/>
    <w:uiPriority w:val="1"/>
    <w:qFormat/>
    <w:rsid w:val="00336982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36982"/>
    <w:pPr>
      <w:jc w:val="center"/>
    </w:pPr>
    <w:rPr>
      <w:rFonts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982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6982"/>
    <w:rPr>
      <w:rFonts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336982"/>
    <w:rPr>
      <w:rFonts w:ascii="Times New Roman" w:hAnsi="Times New Roman" w:cs="Times New Roman"/>
      <w:noProof/>
      <w:kern w:val="0"/>
      <w:sz w:val="24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336982"/>
    <w:pPr>
      <w:spacing w:line="480" w:lineRule="auto"/>
      <w:ind w:left="720"/>
      <w:contextualSpacing/>
      <w:jc w:val="both"/>
    </w:pPr>
    <w:rPr>
      <w:sz w:val="24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36982"/>
    <w:rPr>
      <w:rFonts w:ascii="Times New Roman" w:hAnsi="Times New Roman"/>
      <w:kern w:val="0"/>
      <w:sz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3369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6982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C1201"/>
    <w:pPr>
      <w:tabs>
        <w:tab w:val="left" w:pos="2977"/>
        <w:tab w:val="right" w:leader="dot" w:pos="10456"/>
      </w:tabs>
      <w:spacing w:after="100"/>
    </w:pPr>
    <w:rPr>
      <w:rFonts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07CDE-2BD7-447C-BE9E-921B31FDC3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2</Words>
  <Characters>8337</Characters>
  <Application>Microsoft Office Word</Application>
  <DocSecurity>0</DocSecurity>
  <Lines>69</Lines>
  <Paragraphs>19</Paragraphs>
  <ScaleCrop>false</ScaleCrop>
  <Company/>
  <LinksUpToDate>false</LinksUpToDate>
  <CharactersWithSpaces>9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cKinlay</dc:creator>
  <cp:keywords/>
  <dc:description/>
  <cp:lastModifiedBy>Chris McKinlay</cp:lastModifiedBy>
  <cp:revision>2</cp:revision>
  <cp:lastPrinted>2024-12-05T05:31:00Z</cp:lastPrinted>
  <dcterms:created xsi:type="dcterms:W3CDTF">2025-07-26T01:53:00Z</dcterms:created>
  <dcterms:modified xsi:type="dcterms:W3CDTF">2025-07-26T01:53:00Z</dcterms:modified>
</cp:coreProperties>
</file>